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5EBFCC" w14:textId="1523B605" w:rsidR="0075780F" w:rsidRDefault="00915216">
      <w:r w:rsidRPr="0022607D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84372EE" wp14:editId="2F40D2BD">
                <wp:simplePos x="0" y="0"/>
                <wp:positionH relativeFrom="margin">
                  <wp:posOffset>3081003</wp:posOffset>
                </wp:positionH>
                <wp:positionV relativeFrom="paragraph">
                  <wp:posOffset>1270</wp:posOffset>
                </wp:positionV>
                <wp:extent cx="1158240" cy="501015"/>
                <wp:effectExtent l="0" t="0" r="0" b="0"/>
                <wp:wrapNone/>
                <wp:docPr id="4" name="Textfeld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8240" cy="5010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FFD1AFC" w14:textId="325A4328" w:rsidR="00915216" w:rsidRPr="00915216" w:rsidRDefault="00915216" w:rsidP="00915216">
                            <w:pPr>
                              <w:spacing w:after="0"/>
                              <w:textAlignment w:val="baseline"/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  <w:color w:val="000000" w:themeColor="text1"/>
                                <w:sz w:val="24"/>
                                <w:szCs w:val="20"/>
                              </w:rPr>
                              <w:t>B</w:t>
                            </w:r>
                          </w:p>
                          <w:p w14:paraId="6C011647" w14:textId="77777777" w:rsidR="00915216" w:rsidRPr="00F03127" w:rsidRDefault="00915216" w:rsidP="00915216">
                            <w:pPr>
                              <w:spacing w:after="0"/>
                              <w:textAlignment w:val="baseline"/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84372EE" id="_x0000_t202" coordsize="21600,21600" o:spt="202" path="m,l,21600r21600,l21600,xe">
                <v:stroke joinstyle="miter"/>
                <v:path gradientshapeok="t" o:connecttype="rect"/>
              </v:shapetype>
              <v:shape id="Textfeld 35" o:spid="_x0000_s1026" type="#_x0000_t202" style="position:absolute;margin-left:242.6pt;margin-top:.1pt;width:91.2pt;height:39.45pt;z-index:2516695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iKifgIAAE0FAAAOAAAAZHJzL2Uyb0RvYy54bWysVNtunDAQfa/Uf7D8ToAtbACFjZJl6Ut6&#10;kZJ+gBebxaqxqe0sRFX/vWOzl1xeqrY8WOAZnzkz5+Cr66kXaM+04UqWOL6IMGKyUZTLXYm/PdRB&#10;hpGxRFIilGQlfmIGX6/ev7sah4ItVKcEZRoBiDTFOJS4s3YowtA0HeuJuVADkxBsle6JhU+9C6km&#10;I6D3IlxE0TIclaaDVg0zBnarOYhXHr9tWWO/tK1hFokSAzfrV+3XrVvD1RUpdpoMHW8ONMhfsOgJ&#10;l1D0BFURS9Cj5m+get5oZVRrLxrVh6ptecN8D9BNHL3q5r4jA/O9wHDMcBqT+X+wzef9V404LXGC&#10;kSQ9SPTAJtsyQdGH1I1nHEwBWfcD5NnpVk0gs2/VDHeq+W6QVOuOyB270VqNHSMU6MXuZPjs6Ixj&#10;HMh2/KQo1CGPVnmgqdW9mx1MAwE6yPR0kga4oMaVjNNskUCogVgKo4o9uZAUx9ODNvYjUz1yLyXW&#10;IL1HJ/s7Yx0bUhxTXDGpai6El1/IFxuQOO9AbTjqYo6FV/NnHuWbbJMlQbJYboIkqqrgpl4nwbKO&#10;L9PqQ7VeV/EvVzdOio5TyqQrc3RWnPyZcgePz544ecsowamDc5SM3m3XQqM9AWfX/vEzh8g5LXxJ&#10;ww8BennVUgyDvV3kQb3MLoOkTtIgv4yyIIrz23wZJXlS1S9buuOS/XtLaCxxni7S2Uxn0q96i/zz&#10;tjdS9NzC3SF4X+LslEQKZ8GNpF5aS7iY35+NwtE/jwLkPgrtDes8OrvVTtsJUJyLt4o+gXVHuChK&#10;bH48Eu3+S+eiG3Bxy73BzokH78M/6+sc7hd3KTz/9lnnW3D1GwAA//8DAFBLAwQUAAYACAAAACEA&#10;Fyt1+NwAAAAHAQAADwAAAGRycy9kb3ducmV2LnhtbEyOzU7DMBCE70i8g7VI3Kjdqk3bkE2FQFxB&#10;lB+Jmxtvk4h4HcVuE96e5QSXkUYzmvmK3eQ7daYhtoER5jMDirgKruUa4e318WYDKibLznaBCeGb&#10;IuzKy4vC5i6M/ELnfaqVjHDMLUKTUp9rHauGvI2z0BNLdgyDt0nsUGs32FHGfacXxmTa25blobE9&#10;3TdUfe1PHuH96fj5sTTP9YNf9WOYjGa/1YjXV9PdLahEU/orwy++oEMpTIdwYhdVh7DcrBZSRRCV&#10;OMvWGagDwno7B10W+j9/+QMAAP//AwBQSwECLQAUAAYACAAAACEAtoM4kv4AAADhAQAAEwAAAAAA&#10;AAAAAAAAAAAAAAAAW0NvbnRlbnRfVHlwZXNdLnhtbFBLAQItABQABgAIAAAAIQA4/SH/1gAAAJQB&#10;AAALAAAAAAAAAAAAAAAAAC8BAABfcmVscy8ucmVsc1BLAQItABQABgAIAAAAIQCgdiKifgIAAE0F&#10;AAAOAAAAAAAAAAAAAAAAAC4CAABkcnMvZTJvRG9jLnhtbFBLAQItABQABgAIAAAAIQAXK3X43AAA&#10;AAcBAAAPAAAAAAAAAAAAAAAAANgEAABkcnMvZG93bnJldi54bWxQSwUGAAAAAAQABADzAAAA4QUA&#10;AAAA&#10;" filled="f" stroked="f">
                <v:textbox>
                  <w:txbxContent>
                    <w:p w14:paraId="3FFD1AFC" w14:textId="325A4328" w:rsidR="00915216" w:rsidRPr="00915216" w:rsidRDefault="00915216" w:rsidP="00915216">
                      <w:pPr>
                        <w:spacing w:after="0"/>
                        <w:textAlignment w:val="baseline"/>
                        <w:rPr>
                          <w:rFonts w:ascii="Arial Narrow" w:hAnsi="Arial Narrow"/>
                          <w:b/>
                          <w:i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4"/>
                          <w:szCs w:val="20"/>
                        </w:rPr>
                        <w:t>B</w:t>
                      </w:r>
                    </w:p>
                    <w:p w14:paraId="6C011647" w14:textId="77777777" w:rsidR="00915216" w:rsidRPr="00F03127" w:rsidRDefault="00915216" w:rsidP="00915216">
                      <w:pPr>
                        <w:spacing w:after="0"/>
                        <w:textAlignment w:val="baseline"/>
                        <w:rPr>
                          <w:rFonts w:ascii="Arial Narrow" w:hAnsi="Arial Narrow"/>
                          <w:b/>
                          <w:i/>
                          <w:color w:val="000000" w:themeColor="text1"/>
                          <w:sz w:val="16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2607D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9C13706" wp14:editId="4C48FD3B">
                <wp:simplePos x="0" y="0"/>
                <wp:positionH relativeFrom="margin">
                  <wp:align>left</wp:align>
                </wp:positionH>
                <wp:positionV relativeFrom="paragraph">
                  <wp:posOffset>-5046</wp:posOffset>
                </wp:positionV>
                <wp:extent cx="1158240" cy="501015"/>
                <wp:effectExtent l="0" t="0" r="0" b="0"/>
                <wp:wrapNone/>
                <wp:docPr id="3" name="Textfeld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8240" cy="5010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32FD9A5" w14:textId="70DE0736" w:rsidR="00915216" w:rsidRPr="00915216" w:rsidRDefault="00915216" w:rsidP="00915216">
                            <w:pPr>
                              <w:spacing w:after="0"/>
                              <w:textAlignment w:val="baseline"/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915216">
                              <w:rPr>
                                <w:rFonts w:ascii="Arial Narrow" w:hAnsi="Arial Narrow"/>
                                <w:b/>
                                <w:color w:val="000000" w:themeColor="text1"/>
                                <w:sz w:val="24"/>
                                <w:szCs w:val="20"/>
                              </w:rPr>
                              <w:t>A</w:t>
                            </w:r>
                          </w:p>
                          <w:p w14:paraId="7DBD62C8" w14:textId="77777777" w:rsidR="00915216" w:rsidRPr="00F03127" w:rsidRDefault="00915216" w:rsidP="00915216">
                            <w:pPr>
                              <w:spacing w:after="0"/>
                              <w:textAlignment w:val="baseline"/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2="http://schemas.microsoft.com/office/drawing/2015/10/21/chartex" xmlns:cx1="http://schemas.microsoft.com/office/drawing/2015/9/8/chartex" xmlns:cx="http://schemas.microsoft.com/office/drawing/2014/chartex">
            <w:pict>
              <v:shape w14:anchorId="79C13706" id="_x0000_s1027" type="#_x0000_t202" style="position:absolute;margin-left:0;margin-top:-.4pt;width:91.2pt;height:39.45pt;z-index:25166745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5RiggIAAFQFAAAOAAAAZHJzL2Uyb0RvYy54bWysVNtunDAQfa/Uf7D8ToANbACFrZJl6Ut6&#10;kZJ+gBebxaqxqe0sRFX/vWOzl1xeqrY8WMCMz5yZc+zrD1Mv0J5pw5UscXwRYcRkoyiXuxJ/e6iD&#10;DCNjiaREKMlK/MQM/rB6/+56HAq2UJ0SlGkEINIU41DiztqhCEPTdKwn5kINTEKwVbonFj71LqSa&#10;jIDei3ARRctwVJoOWjXMGPhbzUG88vhtyxr7pW0Ns0iUGLhZv2q/bt0arq5JsdNk6HhzoEH+gkVP&#10;uISiJ6iKWIIeNX8D1fNGK6Nae9GoPlRtyxvme4Bu4uhVN/cdGZjvBYZjhtOYzP+DbT7vv2rEaYkv&#10;MZKkB4ke2GRbJii6TN14xsEUkHU/QJ6dbtUEMvtWzXCnmu8GSbXuiNyxG63V2DFCgV7sdobPts44&#10;xoFsx0+KQh3yaJUHmlrdu9nBNBCgg0xPJ2mAC2pcyTjNFgmEGoilMKrYkwtJcdw9aGM/MtUj91Ji&#10;DdJ7dLK/M9axIcUxxRWTquZCePmFfPEDEuc/UBu2uphj4dX8mUf5JttkSZAslpsgiaoquKnXSbCs&#10;46u0uqzW6yr+5erGSdFxSpl0ZY7OipM/U+7g8dkTJ28ZJTh1cI6S0bvtWmi0J+Ds2j9+5hA5p4Uv&#10;afghQC+vWophsLeLPKiX2VWQ1Eka5FdRFkRxfpsvoyRPqvplS3dcsn9vCY0lztNFOpvpTPpVb5F/&#10;3vZGip5buDsE70ucnZJI4Sy4kdRLawkX8/uzUTj651GA3EehvWGdR2e32mk7+aPh3ezMvFX0CRw8&#10;wn1RYvPjkWh3PJ2ZbsDMLfc+OycejgAcXV/ucM24u+H5t886X4ar3wAAAP//AwBQSwMEFAAGAAgA&#10;AAAhALTnga7ZAAAABQEAAA8AAABkcnMvZG93bnJldi54bWxMz01PwzAMBuA7Ev8hMhI35mwaUErd&#10;CYG4ghgfEres8dqKxqmabC3/nvTEjtZrvX5cbCbXqSMPofVCsFxoUCyVt63UBB/vz1cZqBCNWNN5&#10;YYJfDrApz88Kk1s/yhsft7FWqURCbgiaGPscMVQNOxMWvmdJ2d4PzsQ0DjXawYyp3HW40voGnWkl&#10;XWhMz48NVz/bgyP4fNl/f631a/3krvvRTxrF3SHR5cX0cA8q8hT/l2HmJzqUybTzB7FBdQTpkUgw&#10;8+cwW61B7QhusyVgWeCpvvwDAAD//wMAUEsBAi0AFAAGAAgAAAAhALaDOJL+AAAA4QEAABMAAAAA&#10;AAAAAAAAAAAAAAAAAFtDb250ZW50X1R5cGVzXS54bWxQSwECLQAUAAYACAAAACEAOP0h/9YAAACU&#10;AQAACwAAAAAAAAAAAAAAAAAvAQAAX3JlbHMvLnJlbHNQSwECLQAUAAYACAAAACEAlD+UYoICAABU&#10;BQAADgAAAAAAAAAAAAAAAAAuAgAAZHJzL2Uyb0RvYy54bWxQSwECLQAUAAYACAAAACEAtOeBrtkA&#10;AAAFAQAADwAAAAAAAAAAAAAAAADcBAAAZHJzL2Rvd25yZXYueG1sUEsFBgAAAAAEAAQA8wAAAOIF&#10;AAAAAA==&#10;" filled="f" stroked="f">
                <v:textbox>
                  <w:txbxContent>
                    <w:p w14:paraId="232FD9A5" w14:textId="70DE0736" w:rsidR="00915216" w:rsidRPr="00915216" w:rsidRDefault="00915216" w:rsidP="00915216">
                      <w:pPr>
                        <w:spacing w:after="0"/>
                        <w:textAlignment w:val="baseline"/>
                        <w:rPr>
                          <w:rFonts w:ascii="Arial Narrow" w:hAnsi="Arial Narrow"/>
                          <w:b/>
                          <w:i/>
                          <w:color w:val="000000" w:themeColor="text1"/>
                          <w:sz w:val="20"/>
                          <w:szCs w:val="20"/>
                        </w:rPr>
                      </w:pPr>
                      <w:r w:rsidRPr="00915216">
                        <w:rPr>
                          <w:rFonts w:ascii="Arial Narrow" w:hAnsi="Arial Narrow"/>
                          <w:b/>
                          <w:color w:val="000000" w:themeColor="text1"/>
                          <w:sz w:val="24"/>
                          <w:szCs w:val="20"/>
                        </w:rPr>
                        <w:t>A</w:t>
                      </w:r>
                    </w:p>
                    <w:p w14:paraId="7DBD62C8" w14:textId="77777777" w:rsidR="00915216" w:rsidRPr="00F03127" w:rsidRDefault="00915216" w:rsidP="00915216">
                      <w:pPr>
                        <w:spacing w:after="0"/>
                        <w:textAlignment w:val="baseline"/>
                        <w:rPr>
                          <w:rFonts w:ascii="Arial Narrow" w:hAnsi="Arial Narrow"/>
                          <w:b/>
                          <w:i/>
                          <w:color w:val="000000" w:themeColor="text1"/>
                          <w:sz w:val="16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2607D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EEBC2D" wp14:editId="27279315">
                <wp:simplePos x="0" y="0"/>
                <wp:positionH relativeFrom="margin">
                  <wp:posOffset>1208714</wp:posOffset>
                </wp:positionH>
                <wp:positionV relativeFrom="paragraph">
                  <wp:posOffset>248988</wp:posOffset>
                </wp:positionV>
                <wp:extent cx="1218565" cy="364490"/>
                <wp:effectExtent l="0" t="0" r="0" b="0"/>
                <wp:wrapNone/>
                <wp:docPr id="25" name="Textfeld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8565" cy="364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BD11B5A" w14:textId="77777777" w:rsidR="0022607D" w:rsidRPr="00FA6FE8" w:rsidRDefault="0022607D" w:rsidP="0022607D">
                            <w:pPr>
                              <w:spacing w:after="0"/>
                              <w:textAlignment w:val="baseline"/>
                              <w:rPr>
                                <w:rFonts w:ascii="Arial Narrow" w:hAnsi="Arial Narrow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 Narrow" w:hAnsi="Arial Narrow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Isoetales</w:t>
                            </w:r>
                            <w:proofErr w:type="spellEnd"/>
                          </w:p>
                          <w:p w14:paraId="50133CB0" w14:textId="77777777" w:rsidR="0022607D" w:rsidRPr="00F03127" w:rsidRDefault="0022607D" w:rsidP="0022607D">
                            <w:pPr>
                              <w:spacing w:after="0"/>
                              <w:textAlignment w:val="baseline"/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  <w:t>Isoetes</w:t>
                            </w:r>
                            <w:proofErr w:type="spellEnd"/>
                            <w:r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  <w:t>engelmannii</w:t>
                            </w:r>
                            <w:proofErr w:type="spellEnd"/>
                          </w:p>
                          <w:p w14:paraId="0D0C027C" w14:textId="77777777" w:rsidR="0022607D" w:rsidRPr="00F03127" w:rsidRDefault="0022607D" w:rsidP="0022607D">
                            <w:pPr>
                              <w:spacing w:after="0"/>
                              <w:textAlignment w:val="baseline"/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2="http://schemas.microsoft.com/office/drawing/2015/10/21/chartex" xmlns:cx1="http://schemas.microsoft.com/office/drawing/2015/9/8/chartex" xmlns:cx="http://schemas.microsoft.com/office/drawing/2014/chartex">
            <w:pict>
              <v:shape w14:anchorId="61EEBC2D" id="_x0000_s1028" type="#_x0000_t202" style="position:absolute;margin-left:95.15pt;margin-top:19.6pt;width:95.95pt;height:28.7pt;z-index:2516623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zxzhQIAAFUFAAAOAAAAZHJzL2Uyb0RvYy54bWysVMtunDAU3VfqP1jeEx5hCKAwUTIM3aQP&#10;KekHeLAZrIJNbWcgqvrvuTbzyCSbqi0LC9vX955zz7Gvb6a+QzumNJeiwOFFgBETtaRcbAv8/bHy&#10;Uoy0IYKSTgpW4Gem8c3y44frcchZJFvZUaYQJBE6H4cCt8YMue/rumU90RdyYAI2G6l6YmCqtj5V&#10;ZITsfedHQZD4o1R0ULJmWsNqOW/ipcvfNKw2X5tGM4O6AgM240blxo0d/eU1ybeKDC2v9zDIX6Do&#10;CRdQ9JiqJIagJ8Xfpep5raSWjbmoZe/LpuE1cxyATRi8YfPQkoE5LtAcPRzbpP9f2vrL7ptCnBY4&#10;WmAkSA8aPbLJNKyj6HJh+zMOOoewhwECzXQnJ9DZcdXDvax/aCTkqiViy26VkmPLCAV8oT3pvzo6&#10;59E2yWb8LCnUIU9GukRTo3rbPGgHguyg0/NRG8CCalsyCtNFAhhr2LtM4jhz4vkkP5welDafmOyR&#10;/SmwAu1ddrK718aiIfkhxBYTsuJd5/TvxNkCBM4rUBuO2j2Lwsn5KwuydbpOYy+OkrUXB2Xp3Var&#10;2Euq8GpRXparVRn+tnXDOG85pUzYMgdrhfGfSbc3+WyKo7m07Di16SwkrbabVafQjoC1K/e5nsPO&#10;Kcw/h+GaAFzeUAqjOLiLMq9K0isvruKFl10FqReE2V2WBHEWl9U5pXsu2L9TQmOBswX4ztE5gX7D&#10;LXDfe24k77mBx6PjfYHTYxDJrQXXgjppDeHd/P+qFRb+qRUg90FoZ1jr0dmtZtpM89043IONpM/g&#10;4BEejALrn09E2ftpzXQLZm6485l1/Ry4vwJwd125/TtjH4fXcxd1eg2XLwAAAP//AwBQSwMEFAAG&#10;AAgAAAAhAFIfIJ/dAAAACQEAAA8AAABkcnMvZG93bnJldi54bWxMj8FOwzAMhu9IvENkJG4soYVq&#10;LU2naYgriG0gccsar61onKrJ1vL2mBO7+Zc//f5crmbXizOOofOk4X6hQCDV3nbUaNjvXu6WIEI0&#10;ZE3vCTX8YIBVdX1VmsL6id7xvI2N4BIKhdHQxjgUUoa6RWfCwg9IvDv60ZnIcWykHc3E5a6XiVKZ&#10;dKYjvtCaATct1t/bk9Pw8Xr8+nxQb82zexwmPytJLpda397M6ycQEef4D8OfPqtDxU4HfyIbRM85&#10;VymjGtI8AcFAukx4OGjIswxkVcrLD6pfAAAA//8DAFBLAQItABQABgAIAAAAIQC2gziS/gAAAOEB&#10;AAATAAAAAAAAAAAAAAAAAAAAAABbQ29udGVudF9UeXBlc10ueG1sUEsBAi0AFAAGAAgAAAAhADj9&#10;If/WAAAAlAEAAAsAAAAAAAAAAAAAAAAALwEAAF9yZWxzLy5yZWxzUEsBAi0AFAAGAAgAAAAhAA5z&#10;PHOFAgAAVQUAAA4AAAAAAAAAAAAAAAAALgIAAGRycy9lMm9Eb2MueG1sUEsBAi0AFAAGAAgAAAAh&#10;AFIfIJ/dAAAACQEAAA8AAAAAAAAAAAAAAAAA3wQAAGRycy9kb3ducmV2LnhtbFBLBQYAAAAABAAE&#10;APMAAADpBQAAAAA=&#10;" filled="f" stroked="f">
                <v:textbox>
                  <w:txbxContent>
                    <w:p w14:paraId="6BD11B5A" w14:textId="77777777" w:rsidR="0022607D" w:rsidRPr="00FA6FE8" w:rsidRDefault="0022607D" w:rsidP="0022607D">
                      <w:pPr>
                        <w:spacing w:after="0"/>
                        <w:textAlignment w:val="baseline"/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>Isoetales</w:t>
                      </w:r>
                    </w:p>
                    <w:p w14:paraId="50133CB0" w14:textId="77777777" w:rsidR="0022607D" w:rsidRPr="00F03127" w:rsidRDefault="0022607D" w:rsidP="0022607D">
                      <w:pPr>
                        <w:spacing w:after="0"/>
                        <w:textAlignment w:val="baseline"/>
                        <w:rPr>
                          <w:rFonts w:ascii="Arial Narrow" w:hAnsi="Arial Narrow"/>
                          <w:b/>
                          <w:i/>
                          <w:color w:val="000000" w:themeColor="text1"/>
                          <w:sz w:val="16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b/>
                          <w:i/>
                          <w:color w:val="000000" w:themeColor="text1"/>
                          <w:sz w:val="16"/>
                          <w:szCs w:val="20"/>
                        </w:rPr>
                        <w:t>Isoetes engelmannii</w:t>
                      </w:r>
                    </w:p>
                    <w:p w14:paraId="0D0C027C" w14:textId="77777777" w:rsidR="0022607D" w:rsidRPr="00F03127" w:rsidRDefault="0022607D" w:rsidP="0022607D">
                      <w:pPr>
                        <w:spacing w:after="0"/>
                        <w:textAlignment w:val="baseline"/>
                        <w:rPr>
                          <w:rFonts w:ascii="Arial Narrow" w:hAnsi="Arial Narrow"/>
                          <w:b/>
                          <w:i/>
                          <w:color w:val="000000" w:themeColor="text1"/>
                          <w:sz w:val="16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955CAC" w:rsidRPr="00955CAC">
        <w:rPr>
          <w:noProof/>
          <w:lang w:eastAsia="de-DE"/>
        </w:rPr>
        <w:t xml:space="preserve"> </w:t>
      </w:r>
    </w:p>
    <w:p w14:paraId="6DF0B9D1" w14:textId="413972DB" w:rsidR="0022607D" w:rsidRDefault="00E9369F">
      <w:pPr>
        <w:rPr>
          <w:b/>
        </w:rPr>
      </w:pPr>
      <w:r w:rsidRPr="00915216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FC4F198" wp14:editId="2EFB387A">
                <wp:simplePos x="0" y="0"/>
                <wp:positionH relativeFrom="margin">
                  <wp:posOffset>4760595</wp:posOffset>
                </wp:positionH>
                <wp:positionV relativeFrom="paragraph">
                  <wp:posOffset>10160</wp:posOffset>
                </wp:positionV>
                <wp:extent cx="1218565" cy="364490"/>
                <wp:effectExtent l="0" t="0" r="0" b="0"/>
                <wp:wrapNone/>
                <wp:docPr id="6" name="Textfeld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8565" cy="364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EB42703" w14:textId="77777777" w:rsidR="00915216" w:rsidRPr="00FA6FE8" w:rsidRDefault="00915216" w:rsidP="00915216">
                            <w:pPr>
                              <w:spacing w:after="0"/>
                              <w:textAlignment w:val="baseline"/>
                              <w:rPr>
                                <w:rFonts w:ascii="Arial Narrow" w:hAnsi="Arial Narrow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 Narrow" w:hAnsi="Arial Narrow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Isoetales</w:t>
                            </w:r>
                            <w:proofErr w:type="spellEnd"/>
                          </w:p>
                          <w:p w14:paraId="304967D2" w14:textId="77777777" w:rsidR="00915216" w:rsidRPr="00F03127" w:rsidRDefault="00915216" w:rsidP="00915216">
                            <w:pPr>
                              <w:spacing w:after="0"/>
                              <w:textAlignment w:val="baseline"/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  <w:t>Isoetes</w:t>
                            </w:r>
                            <w:proofErr w:type="spellEnd"/>
                            <w:r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  <w:t>engelmannii</w:t>
                            </w:r>
                            <w:proofErr w:type="spellEnd"/>
                          </w:p>
                          <w:p w14:paraId="0B20B2F1" w14:textId="77777777" w:rsidR="00915216" w:rsidRPr="00F03127" w:rsidRDefault="00915216" w:rsidP="00915216">
                            <w:pPr>
                              <w:spacing w:after="0"/>
                              <w:textAlignment w:val="baseline"/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FC4F198" id="_x0000_t202" coordsize="21600,21600" o:spt="202" path="m,l,21600r21600,l21600,xe">
                <v:stroke joinstyle="miter"/>
                <v:path gradientshapeok="t" o:connecttype="rect"/>
              </v:shapetype>
              <v:shape id="_x0000_s1029" type="#_x0000_t202" style="position:absolute;margin-left:374.85pt;margin-top:.8pt;width:95.95pt;height:28.7pt;z-index:25167257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+N+nhQIAAFQFAAAOAAAAZHJzL2Uyb0RvYy54bWysVMtunDAU3VfqP1jeEx4DBFCYKBmGbtKH&#10;lPQDPNgMVsGmtjNMVPXfc23mkcemasvCwvb1uefec+yr6/3Qox1TmktR4vAiwIiJRlIutiX+/lB7&#10;GUbaEEFJLwUr8RPT+Hr58cPVNBYskp3sKVMIQIQuprHEnTFj4fu66dhA9IUcmYDNVqqBGJiqrU8V&#10;mQB96P0oCFJ/koqOSjZMa1it5k28dPhtyxrztW01M6gvMXAzblRu3NjRX16RYqvI2PHmQIP8BYuB&#10;cAFJT1AVMQQ9Kv4OauCNklq25qKRgy/bljfM1QDVhMGbau47MjJXCzRHj6c26f8H23zZfVOI0xKn&#10;GAkygEQPbG9a1lO0SGx7plEXEHU/QpzZ38o9yOxK1eOdbH5oJOSqI2LLbpSSU8cIBXqhPem/ODrj&#10;aAuymT5LCnnIo5EOaN+qwfYOuoEAHWR6OkkDXFBjU0ZhlqQJRg3sLdI4zp12PimOp0elzScmB2R/&#10;SqxAeodOdnfaWDakOIbYZELWvO+d/L14tQCB8wrkhqN2z7Jwav7Kg3ydrbPYi6N07cVBVXk39Sr2&#10;0jq8TKpFtVpV4W+bN4yLjlPKhE1zdFYY/5lyB4/Pnjh5S8ueUwtnKWm13ax6hXYEnF27z/Ucds5h&#10;/msarglQy5uSwigObqPcq9Ps0ovrOPHyyyDzgjC/zdMgzuOqfl3SHRfs30tCU4nzJEpmM51Jv6kt&#10;cN/72kgxcANvR8+HEmenIFJYC64FddIawvv5/0UrLP1zK0Duo9DOsNajs1vNfrN3V2NxvAcbSZ/A&#10;wRO8FyXWPx+JstfTmukGzNxy5zPr+jnwcAXg6rp0h2fGvg0v5y7q/BgunwEAAP//AwBQSwMEFAAG&#10;AAgAAAAhAKkROX3bAAAACAEAAA8AAABkcnMvZG93bnJldi54bWxMj01PwzAMhu9I/IfISNxYAuo2&#10;WppOCMQVxPiQuHmN11Y0TtVka/n3eCe42XpevX5cbmbfqyONsQts4XphQBHXwXXcWHh/e7q6BRUT&#10;ssM+MFn4oQib6vysxMKFiV/puE2NkhKOBVpoUxoKrWPdkse4CAOxsH0YPSZZx0a7EScp972+MWal&#10;PXYsF1oc6KGl+nt78BY+nvdfn5l5aR79cpjCbDT7XFt7eTHf34FKNKe/MJz0RR0qcdqFA7uoegvr&#10;LF9LVMAKlPA8Ow07C8vcgK5K/f+B6hcAAP//AwBQSwECLQAUAAYACAAAACEAtoM4kv4AAADhAQAA&#10;EwAAAAAAAAAAAAAAAAAAAAAAW0NvbnRlbnRfVHlwZXNdLnhtbFBLAQItABQABgAIAAAAIQA4/SH/&#10;1gAAAJQBAAALAAAAAAAAAAAAAAAAAC8BAABfcmVscy8ucmVsc1BLAQItABQABgAIAAAAIQC7+N+n&#10;hQIAAFQFAAAOAAAAAAAAAAAAAAAAAC4CAABkcnMvZTJvRG9jLnhtbFBLAQItABQABgAIAAAAIQCp&#10;ETl92wAAAAgBAAAPAAAAAAAAAAAAAAAAAN8EAABkcnMvZG93bnJldi54bWxQSwUGAAAAAAQABADz&#10;AAAA5wUAAAAA&#10;" filled="f" stroked="f">
                <v:textbox>
                  <w:txbxContent>
                    <w:p w14:paraId="0EB42703" w14:textId="77777777" w:rsidR="00915216" w:rsidRPr="00FA6FE8" w:rsidRDefault="00915216" w:rsidP="00915216">
                      <w:pPr>
                        <w:spacing w:after="0"/>
                        <w:textAlignment w:val="baseline"/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>Isoetales</w:t>
                      </w:r>
                    </w:p>
                    <w:p w14:paraId="304967D2" w14:textId="77777777" w:rsidR="00915216" w:rsidRPr="00F03127" w:rsidRDefault="00915216" w:rsidP="00915216">
                      <w:pPr>
                        <w:spacing w:after="0"/>
                        <w:textAlignment w:val="baseline"/>
                        <w:rPr>
                          <w:rFonts w:ascii="Arial Narrow" w:hAnsi="Arial Narrow"/>
                          <w:b/>
                          <w:i/>
                          <w:color w:val="000000" w:themeColor="text1"/>
                          <w:sz w:val="16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b/>
                          <w:i/>
                          <w:color w:val="000000" w:themeColor="text1"/>
                          <w:sz w:val="16"/>
                          <w:szCs w:val="20"/>
                        </w:rPr>
                        <w:t>Isoetes engelmannii</w:t>
                      </w:r>
                    </w:p>
                    <w:p w14:paraId="0B20B2F1" w14:textId="77777777" w:rsidR="00915216" w:rsidRPr="00F03127" w:rsidRDefault="00915216" w:rsidP="00915216">
                      <w:pPr>
                        <w:spacing w:after="0"/>
                        <w:textAlignment w:val="baseline"/>
                        <w:rPr>
                          <w:rFonts w:ascii="Arial Narrow" w:hAnsi="Arial Narrow"/>
                          <w:b/>
                          <w:i/>
                          <w:color w:val="000000" w:themeColor="text1"/>
                          <w:sz w:val="16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15216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7ED81B1" wp14:editId="233D23BB">
                <wp:simplePos x="0" y="0"/>
                <wp:positionH relativeFrom="margin">
                  <wp:posOffset>3305273</wp:posOffset>
                </wp:positionH>
                <wp:positionV relativeFrom="paragraph">
                  <wp:posOffset>11430</wp:posOffset>
                </wp:positionV>
                <wp:extent cx="1400175" cy="364490"/>
                <wp:effectExtent l="0" t="0" r="0" b="0"/>
                <wp:wrapNone/>
                <wp:docPr id="7" name="Textfeld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364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96127A7" w14:textId="77777777" w:rsidR="00915216" w:rsidRPr="00FA6FE8" w:rsidRDefault="00915216" w:rsidP="00915216">
                            <w:pPr>
                              <w:spacing w:after="0"/>
                              <w:textAlignment w:val="baseline"/>
                              <w:rPr>
                                <w:rFonts w:ascii="Arial Narrow" w:hAnsi="Arial Narrow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 Narrow" w:hAnsi="Arial Narrow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Selaginellales</w:t>
                            </w:r>
                            <w:proofErr w:type="spellEnd"/>
                          </w:p>
                          <w:p w14:paraId="4F3B19AB" w14:textId="77777777" w:rsidR="00915216" w:rsidRPr="00F03127" w:rsidRDefault="00915216" w:rsidP="00915216">
                            <w:pPr>
                              <w:spacing w:after="0"/>
                              <w:textAlignment w:val="baseline"/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  <w:t xml:space="preserve">Selaginella </w:t>
                            </w:r>
                            <w:proofErr w:type="spellStart"/>
                            <w:r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  <w:t>moellendorffii</w:t>
                            </w:r>
                            <w:proofErr w:type="spellEnd"/>
                          </w:p>
                          <w:p w14:paraId="29549EEC" w14:textId="77777777" w:rsidR="00915216" w:rsidRPr="00F03127" w:rsidRDefault="00915216" w:rsidP="00915216">
                            <w:pPr>
                              <w:spacing w:after="0"/>
                              <w:textAlignment w:val="baseline"/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2="http://schemas.microsoft.com/office/drawing/2015/10/21/chartex" xmlns:cx1="http://schemas.microsoft.com/office/drawing/2015/9/8/chartex" xmlns:cx="http://schemas.microsoft.com/office/drawing/2014/chartex">
            <w:pict>
              <v:shape w14:anchorId="17ED81B1" id="_x0000_s1030" type="#_x0000_t202" style="position:absolute;margin-left:260.25pt;margin-top:.9pt;width:110.25pt;height:28.7pt;z-index:25167360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+rk0hAIAAFQFAAAOAAAAZHJzL2Uyb0RvYy54bWysVMtu3CAU3VfqPyD2ju0J87A1nigZj7tJ&#10;H1LSD2AMHqPa4AIZO6r677ngeSSTTdXWC2Tgcu659xxY3gxtg/ZcG6FkhuOrCCMuS8WE3GX4+2MR&#10;LDAylkpGGyV5hp+5wTerjx+WfZfyiapVw7hGACJN2ncZrq3t0jA0Zc1baq5UxyVsVkq31MJU70Km&#10;aQ/obRNOomgW9kqzTquSGwOr+biJVx6/qnhpv1aV4RY1GQZu1o/aj1s3hqslTXeadrUoDzToX7Bo&#10;qZCQ9ASVU0vRkxbvoFpRamVUZa9K1YaqqkTJfQ1QTRxdVPNQ0477WqA5pju1yfw/2PLL/ptGgmV4&#10;jpGkLUj0yAdb8Yah66lrT9+ZFKIeOoizw50aQGZfqunuVfnDIKnWNZU7fqu16mtOGdCL3cnw1dER&#10;xziQbf9ZMchDn6zyQEOlW9c76AYCdJDp+SQNcEGlS0miKJ5PMSph73pGSOK1C2l6PN1pYz9x1SL3&#10;k2EN0nt0ur831rGh6THEJZOqEE3j5W/kmwUIHFcgNxx1e46FV/NXEiWbxWZBAjKZbQIS5XlwW6xJ&#10;MCuAXX6dr9d5/NvljUlaC8a4dGmOzorJnyl38PjoiZO3jGoEc3COktG77brRaE/B2YX/fM9h5xwW&#10;vqXhmwC1XJQUT0h0N0mCYraYB6Qg0yCZR4sgipO7ZBaRhOTF25LuheT/XhLqM5xMJ9PRTGfSF7VF&#10;/ntfG01bYeHtaESb4cUpiKbOghvJvLSWimb8f9UKR//cCpD7KLQ3rPPo6FY7bAd/NcjxHmwVewYH&#10;9/BeZNj8fKLaXU9nplswcyW8z5zrx8DDFYCr69Mdnhn3Nrye+6jzY7h6AQAA//8DAFBLAwQUAAYA&#10;CAAAACEAtYK6E9sAAAAIAQAADwAAAGRycy9kb3ducmV2LnhtbEyPy07DMBBF90j8gzVI7Oi4UQM0&#10;xKkQiC2I8pDYufE0iYjHUew24e8ZVnQ5Old37ik3s+/VkcbYBTawXGhQxHVwHTcG3t+erm5BxWTZ&#10;2T4wGfihCJvq/Ky0hQsTv9JxmxolJRwLa6BNaSgQY92St3ERBmJh+zB6m+QcG3SjnaTc95hpfY3e&#10;diwfWjvQQ0v19/bgDXw8778+V/qlefT5MIVZI/s1GnN5Md/fgUo0p/8w/M2X6VDJpl04sIuqN5Bn&#10;OpeoADEQfrNaittOwDoDrEo8Fah+AQAA//8DAFBLAQItABQABgAIAAAAIQC2gziS/gAAAOEBAAAT&#10;AAAAAAAAAAAAAAAAAAAAAABbQ29udGVudF9UeXBlc10ueG1sUEsBAi0AFAAGAAgAAAAhADj9If/W&#10;AAAAlAEAAAsAAAAAAAAAAAAAAAAALwEAAF9yZWxzLy5yZWxzUEsBAi0AFAAGAAgAAAAhANb6uTSE&#10;AgAAVAUAAA4AAAAAAAAAAAAAAAAALgIAAGRycy9lMm9Eb2MueG1sUEsBAi0AFAAGAAgAAAAhALWC&#10;uhPbAAAACAEAAA8AAAAAAAAAAAAAAAAA3gQAAGRycy9kb3ducmV2LnhtbFBLBQYAAAAABAAEAPMA&#10;AADmBQAAAAA=&#10;" filled="f" stroked="f">
                <v:textbox>
                  <w:txbxContent>
                    <w:p w14:paraId="696127A7" w14:textId="77777777" w:rsidR="00915216" w:rsidRPr="00FA6FE8" w:rsidRDefault="00915216" w:rsidP="00915216">
                      <w:pPr>
                        <w:spacing w:after="0"/>
                        <w:textAlignment w:val="baseline"/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>Selaginellales</w:t>
                      </w:r>
                    </w:p>
                    <w:p w14:paraId="4F3B19AB" w14:textId="77777777" w:rsidR="00915216" w:rsidRPr="00F03127" w:rsidRDefault="00915216" w:rsidP="00915216">
                      <w:pPr>
                        <w:spacing w:after="0"/>
                        <w:textAlignment w:val="baseline"/>
                        <w:rPr>
                          <w:rFonts w:ascii="Arial Narrow" w:hAnsi="Arial Narrow"/>
                          <w:b/>
                          <w:i/>
                          <w:color w:val="000000" w:themeColor="text1"/>
                          <w:sz w:val="16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b/>
                          <w:i/>
                          <w:color w:val="000000" w:themeColor="text1"/>
                          <w:sz w:val="16"/>
                          <w:szCs w:val="20"/>
                        </w:rPr>
                        <w:t>Selaginella moellendorffii</w:t>
                      </w:r>
                    </w:p>
                    <w:p w14:paraId="29549EEC" w14:textId="77777777" w:rsidR="00915216" w:rsidRPr="00F03127" w:rsidRDefault="00915216" w:rsidP="00915216">
                      <w:pPr>
                        <w:spacing w:after="0"/>
                        <w:textAlignment w:val="baseline"/>
                        <w:rPr>
                          <w:rFonts w:ascii="Arial Narrow" w:hAnsi="Arial Narrow"/>
                          <w:b/>
                          <w:i/>
                          <w:color w:val="000000" w:themeColor="text1"/>
                          <w:sz w:val="16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915216" w:rsidRPr="0022607D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9B1020" wp14:editId="5684BF36">
                <wp:simplePos x="0" y="0"/>
                <wp:positionH relativeFrom="margin">
                  <wp:align>left</wp:align>
                </wp:positionH>
                <wp:positionV relativeFrom="paragraph">
                  <wp:posOffset>219950</wp:posOffset>
                </wp:positionV>
                <wp:extent cx="1400433" cy="364490"/>
                <wp:effectExtent l="0" t="0" r="0" b="0"/>
                <wp:wrapNone/>
                <wp:docPr id="28" name="Textfeld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433" cy="364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2E7CDEF" w14:textId="77777777" w:rsidR="0022607D" w:rsidRPr="00FA6FE8" w:rsidRDefault="0022607D" w:rsidP="0022607D">
                            <w:pPr>
                              <w:spacing w:after="0"/>
                              <w:textAlignment w:val="baseline"/>
                              <w:rPr>
                                <w:rFonts w:ascii="Arial Narrow" w:hAnsi="Arial Narrow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 Narrow" w:hAnsi="Arial Narrow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Selaginellales</w:t>
                            </w:r>
                            <w:proofErr w:type="spellEnd"/>
                          </w:p>
                          <w:p w14:paraId="01D40792" w14:textId="77777777" w:rsidR="0022607D" w:rsidRPr="00F03127" w:rsidRDefault="0022607D" w:rsidP="0022607D">
                            <w:pPr>
                              <w:spacing w:after="0"/>
                              <w:textAlignment w:val="baseline"/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  <w:t xml:space="preserve">Selaginella </w:t>
                            </w:r>
                            <w:proofErr w:type="spellStart"/>
                            <w:r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  <w:t>moellendorffii</w:t>
                            </w:r>
                            <w:proofErr w:type="spellEnd"/>
                          </w:p>
                          <w:p w14:paraId="3E3312ED" w14:textId="77777777" w:rsidR="0022607D" w:rsidRPr="00F03127" w:rsidRDefault="0022607D" w:rsidP="0022607D">
                            <w:pPr>
                              <w:spacing w:after="0"/>
                              <w:textAlignment w:val="baseline"/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2="http://schemas.microsoft.com/office/drawing/2015/10/21/chartex" xmlns:cx1="http://schemas.microsoft.com/office/drawing/2015/9/8/chartex" xmlns:cx="http://schemas.microsoft.com/office/drawing/2014/chartex">
            <w:pict>
              <v:shape w14:anchorId="439B1020" id="_x0000_s1031" type="#_x0000_t202" style="position:absolute;margin-left:0;margin-top:17.3pt;width:110.25pt;height:28.7pt;z-index:251663360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74pBhAIAAFUFAAAOAAAAZHJzL2Uyb0RvYy54bWysVMtu3CAU3VfqPyD2jh/DTMZWPFEyHneT&#10;PqSkH8AYPEa1wQUydlT133PB88hjU7X1Ahm4nHvuPQeurseuRXuujVAyx/FFhBGXlWJC7nL8/aEM&#10;lhgZSyWjrZI8x0/c4OvVxw9XQ5/xRDWqZVwjAJEmG/ocN9b2WRiaquEdNReq5xI2a6U7amGqdyHT&#10;dAD0rg2TKFqEg9Ks16rixsBqMW3ilceva17Zr3VtuEVtjoGb9aP249aN4eqKZjtN+0ZUBxr0L1h0&#10;VEhIeoIqqKXoUYt3UJ2otDKqtheV6kJV16LivgaoJo7eVHPf0J77WqA5pj+1yfw/2OrL/ptGguU4&#10;AaUk7UCjBz7amrcMzeauP0NvMgi77yHQjrdqBJ19raa/U9UPg6RaN1Tu+I3Wamg4ZcAvdifDF0cn&#10;HONAtsNnxSAPfbTKA4217lzzoB0I0EGnp5M2wAVVLiWJIjKbYVTB3mxBSOrFC2l2PN1rYz9x1SH3&#10;k2MN2nt0ur8z1rGh2THEJZOqFG3r9W/lqwUInFYgNxx1e46Fl/NXGqWb5WZJApIsNgGJiiK4Kdck&#10;WJTx5byYFet1Ef92eWOSNYIxLl2ao7Vi8mfSHUw+meJkLqNawRyco2T0brtuNdpTsHbpP99z2DmH&#10;ha9p+CZALW9KihMS3SZpUC6WlwEpyTxIL6NlEMXpbbqISEqK8nVJd0Lyfy8JDTlO58l8MtOZ9Jva&#10;Iv+9r41mnbDweLSiy/HyFEQzZ8GNZF5aS0U7/b9ohaN/bgXIfRTaG9Z5dHKrHbejvxune7BV7Akc&#10;PMCDkWPz85Fqdz+dmW7AzLXwPnOunwIPVwDurk93eGfc4/By7qPOr+HqGQAA//8DAFBLAwQUAAYA&#10;CAAAACEAcSJY9dsAAAAGAQAADwAAAGRycy9kb3ducmV2LnhtbEyPwU7DMBBE70j8g7VI3Oia0FY0&#10;ZFMhEFcQBSr15sbbJCJeR7HbhL/HnOhxNKOZN8V6cp068RBaLwS3Mw2KpfK2lZrg8+Pl5h5UiEas&#10;6bwwwQ8HWJeXF4XJrR/lnU+bWKtUIiE3BE2MfY4YqoadCTPfsyTv4AdnYpJDjXYwYyp3HWZaL9GZ&#10;VtJCY3p+arj63hwdwdfrYbed67f62S360U8axa2Q6PpqenwAFXmK/2H4w0/oUCamvT+KDaojSEci&#10;wd18CSq5WaYXoPYEq0wDlgWe45e/AAAA//8DAFBLAQItABQABgAIAAAAIQC2gziS/gAAAOEBAAAT&#10;AAAAAAAAAAAAAAAAAAAAAABbQ29udGVudF9UeXBlc10ueG1sUEsBAi0AFAAGAAgAAAAhADj9If/W&#10;AAAAlAEAAAsAAAAAAAAAAAAAAAAALwEAAF9yZWxzLy5yZWxzUEsBAi0AFAAGAAgAAAAhADfvikGE&#10;AgAAVQUAAA4AAAAAAAAAAAAAAAAALgIAAGRycy9lMm9Eb2MueG1sUEsBAi0AFAAGAAgAAAAhAHEi&#10;WPXbAAAABgEAAA8AAAAAAAAAAAAAAAAA3gQAAGRycy9kb3ducmV2LnhtbFBLBQYAAAAABAAEAPMA&#10;AADmBQAAAAA=&#10;" filled="f" stroked="f">
                <v:textbox>
                  <w:txbxContent>
                    <w:p w14:paraId="32E7CDEF" w14:textId="77777777" w:rsidR="0022607D" w:rsidRPr="00FA6FE8" w:rsidRDefault="0022607D" w:rsidP="0022607D">
                      <w:pPr>
                        <w:spacing w:after="0"/>
                        <w:textAlignment w:val="baseline"/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>Selaginellales</w:t>
                      </w:r>
                    </w:p>
                    <w:p w14:paraId="01D40792" w14:textId="77777777" w:rsidR="0022607D" w:rsidRPr="00F03127" w:rsidRDefault="0022607D" w:rsidP="0022607D">
                      <w:pPr>
                        <w:spacing w:after="0"/>
                        <w:textAlignment w:val="baseline"/>
                        <w:rPr>
                          <w:rFonts w:ascii="Arial Narrow" w:hAnsi="Arial Narrow"/>
                          <w:b/>
                          <w:i/>
                          <w:color w:val="000000" w:themeColor="text1"/>
                          <w:sz w:val="16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b/>
                          <w:i/>
                          <w:color w:val="000000" w:themeColor="text1"/>
                          <w:sz w:val="16"/>
                          <w:szCs w:val="20"/>
                        </w:rPr>
                        <w:t>Selaginella moellendorffii</w:t>
                      </w:r>
                    </w:p>
                    <w:p w14:paraId="3E3312ED" w14:textId="77777777" w:rsidR="0022607D" w:rsidRPr="00F03127" w:rsidRDefault="0022607D" w:rsidP="0022607D">
                      <w:pPr>
                        <w:spacing w:after="0"/>
                        <w:textAlignment w:val="baseline"/>
                        <w:rPr>
                          <w:rFonts w:ascii="Arial Narrow" w:hAnsi="Arial Narrow"/>
                          <w:b/>
                          <w:i/>
                          <w:color w:val="000000" w:themeColor="text1"/>
                          <w:sz w:val="16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308062F" w14:textId="05D35E87" w:rsidR="00915216" w:rsidRDefault="00DD5521" w:rsidP="0022607D">
      <w:pPr>
        <w:jc w:val="both"/>
        <w:rPr>
          <w:b/>
          <w:lang w:val="en-US"/>
        </w:rPr>
      </w:pPr>
      <w:r w:rsidRPr="00DD5521">
        <w:rPr>
          <w:b/>
          <w:noProof/>
          <w:lang w:eastAsia="de-DE"/>
        </w:rPr>
        <w:drawing>
          <wp:anchor distT="0" distB="0" distL="114300" distR="114300" simplePos="0" relativeHeight="251677696" behindDoc="1" locked="0" layoutInCell="1" allowOverlap="1" wp14:anchorId="4BC375C0" wp14:editId="40BA2885">
            <wp:simplePos x="0" y="0"/>
            <wp:positionH relativeFrom="margin">
              <wp:posOffset>3366233</wp:posOffset>
            </wp:positionH>
            <wp:positionV relativeFrom="paragraph">
              <wp:posOffset>78740</wp:posOffset>
            </wp:positionV>
            <wp:extent cx="2453640" cy="2232660"/>
            <wp:effectExtent l="0" t="0" r="381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bright="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3640" cy="2232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D5521">
        <w:rPr>
          <w:b/>
          <w:noProof/>
          <w:lang w:eastAsia="de-DE"/>
        </w:rPr>
        <w:drawing>
          <wp:anchor distT="0" distB="0" distL="114300" distR="114300" simplePos="0" relativeHeight="251676672" behindDoc="1" locked="0" layoutInCell="1" allowOverlap="1" wp14:anchorId="02D0E6E0" wp14:editId="007FFE5E">
            <wp:simplePos x="0" y="0"/>
            <wp:positionH relativeFrom="column">
              <wp:posOffset>198755</wp:posOffset>
            </wp:positionH>
            <wp:positionV relativeFrom="paragraph">
              <wp:posOffset>46892</wp:posOffset>
            </wp:positionV>
            <wp:extent cx="2686685" cy="2732405"/>
            <wp:effectExtent l="0" t="0" r="0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6685" cy="27324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2607D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952F45" wp14:editId="494DFED7">
                <wp:simplePos x="0" y="0"/>
                <wp:positionH relativeFrom="column">
                  <wp:posOffset>2346765</wp:posOffset>
                </wp:positionH>
                <wp:positionV relativeFrom="paragraph">
                  <wp:posOffset>163830</wp:posOffset>
                </wp:positionV>
                <wp:extent cx="1158240" cy="641350"/>
                <wp:effectExtent l="0" t="0" r="0" b="6350"/>
                <wp:wrapNone/>
                <wp:docPr id="22" name="Textfeld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8240" cy="641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A6368AE" w14:textId="77777777" w:rsidR="0022607D" w:rsidRPr="00201734" w:rsidRDefault="0022607D" w:rsidP="0022607D">
                            <w:pPr>
                              <w:spacing w:after="0"/>
                              <w:textAlignment w:val="baseline"/>
                              <w:rPr>
                                <w:rFonts w:ascii="Arial Narrow" w:hAnsi="Arial Narrow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 Narrow" w:hAnsi="Arial Narrow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Polypodiales</w:t>
                            </w:r>
                            <w:proofErr w:type="spellEnd"/>
                          </w:p>
                          <w:p w14:paraId="42B3AD7B" w14:textId="77777777" w:rsidR="0022607D" w:rsidRDefault="0022607D" w:rsidP="0022607D">
                            <w:pPr>
                              <w:spacing w:after="0"/>
                              <w:textAlignment w:val="baseline"/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r w:rsidRPr="00F03127"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  <w:t xml:space="preserve">Polypodium </w:t>
                            </w:r>
                          </w:p>
                          <w:p w14:paraId="02133276" w14:textId="77777777" w:rsidR="0022607D" w:rsidRPr="00F03127" w:rsidRDefault="0022607D" w:rsidP="0022607D">
                            <w:pPr>
                              <w:spacing w:after="0"/>
                              <w:textAlignment w:val="baseline"/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proofErr w:type="spellStart"/>
                            <w:r w:rsidRPr="00F03127"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  <w:t>cambricum</w:t>
                            </w:r>
                            <w:proofErr w:type="spellEnd"/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2="http://schemas.microsoft.com/office/drawing/2015/10/21/chartex" xmlns:cx1="http://schemas.microsoft.com/office/drawing/2015/9/8/chartex" xmlns:cx="http://schemas.microsoft.com/office/drawing/2014/chartex">
            <w:pict>
              <v:shape w14:anchorId="1D952F45" id="_x0000_s1032" type="#_x0000_t202" style="position:absolute;left:0;text-align:left;margin-left:184.8pt;margin-top:12.9pt;width:91.2pt;height:50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6TyphAIAAFUFAAAOAAAAZHJzL2Uyb0RvYy54bWysVNtunDAQfa/Uf7D8TrgECKCwVbIsfUkv&#10;UtIP8GKzWAWb2s5CVPXfOzZ7yeWlasuDBcz4zJk5x77+MA892jOluRQlDi8CjJhoJOViV+JvD7WX&#10;YaQNEZT0UrASPzGNP6zev7uexoJFspM9ZQoBiNDFNJa4M2YsfF83HRuIvpAjExBspRqIgU+186ki&#10;E6APvR8FQepPUtFRyYZpDX+rJYhXDr9tWWO+tK1mBvUlBm7GrcqtW7v6q2tS7BQZO94caJC/YDEQ&#10;LqDoCaoihqBHxd9ADbxRUsvWXDRy8GXb8oa5HqCbMHjVzX1HRuZ6geHo8TQm/f9gm8/7rwpxWuIo&#10;wkiQATR6YLNpWU/RZWLnM426gLT7ERLNfCtn0Nn1qsc72XzXSMh1R8SO3Sglp44RCvxCu9N/tnXB&#10;0RZkO32SFOqQRyMd0NyqwQ4PxoEAHXR6OmkDXFBjS4ZJFsUQaiCWxuFl4sTzSXHcPSptPjI5IPtS&#10;YgXaO3Syv9PGsiHFMcUWE7Lmfe/078WLH5C4/IHasNXGLAsn5888yDfZJou9OEo3XhxUlXdTr2Mv&#10;rcOrpLqs1usq/GXrhnHRcUqZsGWO1grjP5PuYPLFFCdzadlzauEsJa1223Wv0J6AtWv3uJlD5Jzm&#10;v6ThhgC9vGophMHeRrlXp9mVF9dx4uVXQeYFYX6bp0Gcx1X9sqU7Lti/t4SmEudJlCxmOpN+1Vvg&#10;nre9kWLgBi6Png8lzk5JpLAW3AjqpDWE98v7s1FY+udRgNxHoZ1hrUcXt5p5O7uzkR7PwVbSJ3Dw&#10;BBdGifWPR6Ls+bRmugEzt9z5zLp+STwcATi7rtzhnrGXw/Nvl3W+DVe/AQAA//8DAFBLAwQUAAYA&#10;CAAAACEApd0Sf94AAAAKAQAADwAAAGRycy9kb3ducmV2LnhtbEyPy07DMBBF90j9B2sqsaM2gURt&#10;GqeqitiCKA+pOzeeJhHxOIrdJvw9w4ouR3N077nFZnKduOAQWk8a7hcKBFLlbUu1ho/357sliBAN&#10;WdN5Qg0/GGBTzm4Kk1s/0hte9rEWHEIhNxqaGPtcylA16ExY+B6Jfyc/OBP5HGppBzNyuOtkolQm&#10;nWmJGxrT467B6nt/dho+X06Hr0f1Wj+5tB/9pCS5ldT6dj5t1yAiTvEfhj99VoeSnY7+TDaITsND&#10;tsoY1ZCkPIGBNE143JHJJFuCLAt5PaH8BQAA//8DAFBLAQItABQABgAIAAAAIQC2gziS/gAAAOEB&#10;AAATAAAAAAAAAAAAAAAAAAAAAABbQ29udGVudF9UeXBlc10ueG1sUEsBAi0AFAAGAAgAAAAhADj9&#10;If/WAAAAlAEAAAsAAAAAAAAAAAAAAAAALwEAAF9yZWxzLy5yZWxzUEsBAi0AFAAGAAgAAAAhANbp&#10;PKmEAgAAVQUAAA4AAAAAAAAAAAAAAAAALgIAAGRycy9lMm9Eb2MueG1sUEsBAi0AFAAGAAgAAAAh&#10;AKXdEn/eAAAACgEAAA8AAAAAAAAAAAAAAAAA3gQAAGRycy9kb3ducmV2LnhtbFBLBQYAAAAABAAE&#10;APMAAADpBQAAAAA=&#10;" filled="f" stroked="f">
                <v:textbox>
                  <w:txbxContent>
                    <w:p w14:paraId="2A6368AE" w14:textId="77777777" w:rsidR="0022607D" w:rsidRPr="00201734" w:rsidRDefault="0022607D" w:rsidP="0022607D">
                      <w:pPr>
                        <w:spacing w:after="0"/>
                        <w:textAlignment w:val="baseline"/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>Polypodiales</w:t>
                      </w:r>
                    </w:p>
                    <w:p w14:paraId="42B3AD7B" w14:textId="77777777" w:rsidR="0022607D" w:rsidRDefault="0022607D" w:rsidP="0022607D">
                      <w:pPr>
                        <w:spacing w:after="0"/>
                        <w:textAlignment w:val="baseline"/>
                        <w:rPr>
                          <w:rFonts w:ascii="Arial Narrow" w:hAnsi="Arial Narrow"/>
                          <w:b/>
                          <w:i/>
                          <w:color w:val="000000" w:themeColor="text1"/>
                          <w:sz w:val="16"/>
                          <w:szCs w:val="20"/>
                        </w:rPr>
                      </w:pPr>
                      <w:r w:rsidRPr="00F03127">
                        <w:rPr>
                          <w:rFonts w:ascii="Arial Narrow" w:hAnsi="Arial Narrow"/>
                          <w:b/>
                          <w:i/>
                          <w:color w:val="000000" w:themeColor="text1"/>
                          <w:sz w:val="16"/>
                          <w:szCs w:val="20"/>
                        </w:rPr>
                        <w:t xml:space="preserve">Polypodium </w:t>
                      </w:r>
                    </w:p>
                    <w:p w14:paraId="02133276" w14:textId="77777777" w:rsidR="0022607D" w:rsidRPr="00F03127" w:rsidRDefault="0022607D" w:rsidP="0022607D">
                      <w:pPr>
                        <w:spacing w:after="0"/>
                        <w:textAlignment w:val="baseline"/>
                        <w:rPr>
                          <w:rFonts w:ascii="Arial Narrow" w:hAnsi="Arial Narrow"/>
                          <w:b/>
                          <w:i/>
                          <w:color w:val="000000" w:themeColor="text1"/>
                          <w:sz w:val="16"/>
                          <w:szCs w:val="20"/>
                        </w:rPr>
                      </w:pPr>
                      <w:r w:rsidRPr="00F03127">
                        <w:rPr>
                          <w:rFonts w:ascii="Arial Narrow" w:hAnsi="Arial Narrow"/>
                          <w:b/>
                          <w:i/>
                          <w:color w:val="000000" w:themeColor="text1"/>
                          <w:sz w:val="16"/>
                          <w:szCs w:val="20"/>
                        </w:rPr>
                        <w:t>cambricum</w:t>
                      </w:r>
                    </w:p>
                  </w:txbxContent>
                </v:textbox>
              </v:shape>
            </w:pict>
          </mc:Fallback>
        </mc:AlternateContent>
      </w:r>
    </w:p>
    <w:p w14:paraId="05E1F4CC" w14:textId="7B7BA08A" w:rsidR="00915216" w:rsidRDefault="00915216" w:rsidP="00915216">
      <w:pPr>
        <w:tabs>
          <w:tab w:val="left" w:pos="1959"/>
        </w:tabs>
        <w:jc w:val="both"/>
        <w:rPr>
          <w:b/>
          <w:lang w:val="en-US"/>
        </w:rPr>
      </w:pPr>
      <w:r>
        <w:rPr>
          <w:b/>
          <w:lang w:val="en-US"/>
        </w:rPr>
        <w:tab/>
      </w:r>
    </w:p>
    <w:p w14:paraId="7A46F19C" w14:textId="1B6B4708" w:rsidR="00915216" w:rsidRDefault="00915216" w:rsidP="0022607D">
      <w:pPr>
        <w:jc w:val="both"/>
        <w:rPr>
          <w:b/>
          <w:lang w:val="en-US"/>
        </w:rPr>
      </w:pPr>
    </w:p>
    <w:p w14:paraId="0EAFF572" w14:textId="27738F80" w:rsidR="00915216" w:rsidRDefault="00915216" w:rsidP="0022607D">
      <w:pPr>
        <w:jc w:val="both"/>
        <w:rPr>
          <w:b/>
          <w:lang w:val="en-US"/>
        </w:rPr>
      </w:pPr>
    </w:p>
    <w:p w14:paraId="0F67CEFD" w14:textId="7265A728" w:rsidR="00915216" w:rsidRDefault="00915216" w:rsidP="0022607D">
      <w:pPr>
        <w:jc w:val="both"/>
        <w:rPr>
          <w:b/>
          <w:lang w:val="en-US"/>
        </w:rPr>
      </w:pPr>
    </w:p>
    <w:p w14:paraId="1C7C78B5" w14:textId="0DBB1F68" w:rsidR="00915216" w:rsidRDefault="00915216" w:rsidP="0022607D">
      <w:pPr>
        <w:jc w:val="both"/>
        <w:rPr>
          <w:b/>
          <w:lang w:val="en-US"/>
        </w:rPr>
      </w:pPr>
    </w:p>
    <w:p w14:paraId="6E2F8574" w14:textId="7FDF227D" w:rsidR="00915216" w:rsidRDefault="00915216" w:rsidP="0022607D">
      <w:pPr>
        <w:jc w:val="both"/>
        <w:rPr>
          <w:b/>
          <w:lang w:val="en-US"/>
        </w:rPr>
      </w:pPr>
    </w:p>
    <w:p w14:paraId="301F9AD8" w14:textId="441526A4" w:rsidR="00915216" w:rsidRDefault="00915216" w:rsidP="0022607D">
      <w:pPr>
        <w:jc w:val="both"/>
        <w:rPr>
          <w:b/>
          <w:lang w:val="en-US"/>
        </w:rPr>
      </w:pPr>
    </w:p>
    <w:p w14:paraId="478412EE" w14:textId="7A782FA6" w:rsidR="00915216" w:rsidRDefault="00915216" w:rsidP="0022607D">
      <w:pPr>
        <w:jc w:val="both"/>
        <w:rPr>
          <w:b/>
          <w:lang w:val="en-US"/>
        </w:rPr>
      </w:pPr>
      <w:r w:rsidRPr="00915216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6E03B7B" wp14:editId="72151CB5">
                <wp:simplePos x="0" y="0"/>
                <wp:positionH relativeFrom="margin">
                  <wp:posOffset>4069813</wp:posOffset>
                </wp:positionH>
                <wp:positionV relativeFrom="paragraph">
                  <wp:posOffset>16510</wp:posOffset>
                </wp:positionV>
                <wp:extent cx="1392194" cy="364490"/>
                <wp:effectExtent l="0" t="0" r="0" b="0"/>
                <wp:wrapNone/>
                <wp:docPr id="8" name="Textfeld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2194" cy="364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489B614" w14:textId="45A7905E" w:rsidR="00915216" w:rsidRPr="00FA6FE8" w:rsidRDefault="00915216" w:rsidP="00915216">
                            <w:pPr>
                              <w:spacing w:after="0"/>
                              <w:textAlignment w:val="baseline"/>
                              <w:rPr>
                                <w:rFonts w:ascii="Arial Narrow" w:hAnsi="Arial Narrow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 Narrow" w:hAnsi="Arial Narrow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Lycopodiales</w:t>
                            </w:r>
                            <w:proofErr w:type="spellEnd"/>
                          </w:p>
                          <w:p w14:paraId="121B1348" w14:textId="616E70AA" w:rsidR="00915216" w:rsidRPr="00F03127" w:rsidRDefault="00915216" w:rsidP="00915216">
                            <w:pPr>
                              <w:spacing w:after="0"/>
                              <w:textAlignment w:val="baseline"/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  <w:t>Phlegmariurus</w:t>
                            </w:r>
                            <w:proofErr w:type="spellEnd"/>
                            <w:r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  <w:t>squarrosus</w:t>
                            </w:r>
                            <w:proofErr w:type="spellEnd"/>
                          </w:p>
                          <w:p w14:paraId="33BF67DB" w14:textId="77777777" w:rsidR="00915216" w:rsidRPr="00F03127" w:rsidRDefault="00915216" w:rsidP="00915216">
                            <w:pPr>
                              <w:spacing w:after="0"/>
                              <w:textAlignment w:val="baseline"/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2="http://schemas.microsoft.com/office/drawing/2015/10/21/chartex" xmlns:cx1="http://schemas.microsoft.com/office/drawing/2015/9/8/chartex" xmlns:cx="http://schemas.microsoft.com/office/drawing/2014/chartex">
            <w:pict>
              <v:shape w14:anchorId="76E03B7B" id="_x0000_s1033" type="#_x0000_t202" style="position:absolute;left:0;text-align:left;margin-left:320.45pt;margin-top:1.3pt;width:109.6pt;height:28.7pt;z-index:25167564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meihAIAAFQFAAAOAAAAZHJzL2Uyb0RvYy54bWysVMmO3CAQvUfKPyDuHi9NL7bGHc2027lM&#10;FmkmH0Ab3EaxwQGm7VGUf0+Be5nlEiXxARkoXr2q9+D6w9i16MC1EUrmOL6KMOKyUkzIfY6/PZTB&#10;CiNjqWS0VZLn+Ikb/GH9/t310Gc8UY1qGdcIQKTJhj7HjbV9FoamanhHzZXquYTNWumOWpjqfcg0&#10;HQC9a8MkihbhoDTrtaq4MbBaTJt47fHrmlf2S10bblGbY+Bm/aj9uHNjuL6m2V7TvhHVkQb9CxYd&#10;FRKSnqEKail61OINVCcqrYyq7VWlulDVtai4rwGqiaNX1dw3tOe+FmiO6c9tMv8Ptvp8+KqRYDkG&#10;oSTtQKIHPtqatwzN5q49Q28yiLrvIc6Ot2oEmX2ppr9T1XeDpNo0VO75jdZqaDhlQC92J8NnRycc&#10;40B2wyfFIA99tMoDjbXuXO+gGwjQQaanszTABVUu5SxN4pRgVMHebEFI6rULaXY63WtjP3LVIfeT&#10;Yw3Se3R6uDPWsaHZKcQlk6oUbevlb+WLBQicViA3HHV7joVX82capdvVdkUCkiy2AYmKIrgpNyRY&#10;lPFyXsyKzaaIf7m8MckawRiXLs3JWTH5M+WOHp88cfaWUa1gDs5RMnq/27QaHSg4u/Sf7znsXMLC&#10;lzR8E6CWVyXFCYlukzQoF6tlQEoyD9JltAqiOL1NFxFJSVG+LOlOSP7vJaEhx+k8mU9mupB+VVvk&#10;v7e10awTFt6OVnRg3nMQzZwFt5J5aS0V7fT/rBWO/qUVIPdJaG9Y59HJrXbcjf5qLE/3YKfYEzh4&#10;gPcix+bHI9Xuejoz3YCZa+F95lw/BR6vAFxdn+74zLi34fncR10ew/VvAAAA//8DAFBLAwQUAAYA&#10;CAAAACEA5UAxTtsAAAAIAQAADwAAAGRycy9kb3ducmV2LnhtbEyPQUvDQBCF74L/YRnBm91tqaFN&#10;MymieFVsVfC2zU6T0OxsyG6b+O8dT3ocvsd73xTbyXfqQkNsAyPMZwYUcRVcyzXC+/75bgUqJsvO&#10;doEJ4ZsibMvrq8LmLoz8RpddqpWUcMwtQpNSn2sdq4a8jbPQEws7hsHbJOdQazfYUcp9pxfGZNrb&#10;lmWhsT09NlSddmeP8PFy/Ppcmtf6yd/3Y5iMZr/WiLc308MGVKIp/YXhV1/UoRSnQzizi6pDyJZm&#10;LVGERQZK+Cozc1AHAcaALgv9/4HyBwAA//8DAFBLAQItABQABgAIAAAAIQC2gziS/gAAAOEBAAAT&#10;AAAAAAAAAAAAAAAAAAAAAABbQ29udGVudF9UeXBlc10ueG1sUEsBAi0AFAAGAAgAAAAhADj9If/W&#10;AAAAlAEAAAsAAAAAAAAAAAAAAAAALwEAAF9yZWxzLy5yZWxzUEsBAi0AFAAGAAgAAAAhABGyZ6KE&#10;AgAAVAUAAA4AAAAAAAAAAAAAAAAALgIAAGRycy9lMm9Eb2MueG1sUEsBAi0AFAAGAAgAAAAhAOVA&#10;MU7bAAAACAEAAA8AAAAAAAAAAAAAAAAA3gQAAGRycy9kb3ducmV2LnhtbFBLBQYAAAAABAAEAPMA&#10;AADmBQAAAAA=&#10;" filled="f" stroked="f">
                <v:textbox>
                  <w:txbxContent>
                    <w:p w14:paraId="6489B614" w14:textId="45A7905E" w:rsidR="00915216" w:rsidRPr="00FA6FE8" w:rsidRDefault="00915216" w:rsidP="00915216">
                      <w:pPr>
                        <w:spacing w:after="0"/>
                        <w:textAlignment w:val="baseline"/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>Lycopodiales</w:t>
                      </w:r>
                    </w:p>
                    <w:p w14:paraId="121B1348" w14:textId="616E70AA" w:rsidR="00915216" w:rsidRPr="00F03127" w:rsidRDefault="00915216" w:rsidP="00915216">
                      <w:pPr>
                        <w:spacing w:after="0"/>
                        <w:textAlignment w:val="baseline"/>
                        <w:rPr>
                          <w:rFonts w:ascii="Arial Narrow" w:hAnsi="Arial Narrow"/>
                          <w:b/>
                          <w:i/>
                          <w:color w:val="000000" w:themeColor="text1"/>
                          <w:sz w:val="16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b/>
                          <w:i/>
                          <w:color w:val="000000" w:themeColor="text1"/>
                          <w:sz w:val="16"/>
                          <w:szCs w:val="20"/>
                        </w:rPr>
                        <w:t>Phlegmariurus squarrosus</w:t>
                      </w:r>
                    </w:p>
                    <w:p w14:paraId="33BF67DB" w14:textId="77777777" w:rsidR="00915216" w:rsidRPr="00F03127" w:rsidRDefault="00915216" w:rsidP="00915216">
                      <w:pPr>
                        <w:spacing w:after="0"/>
                        <w:textAlignment w:val="baseline"/>
                        <w:rPr>
                          <w:rFonts w:ascii="Arial Narrow" w:hAnsi="Arial Narrow"/>
                          <w:b/>
                          <w:i/>
                          <w:color w:val="000000" w:themeColor="text1"/>
                          <w:sz w:val="16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2607D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A91B7E" wp14:editId="1452F871">
                <wp:simplePos x="0" y="0"/>
                <wp:positionH relativeFrom="margin">
                  <wp:align>left</wp:align>
                </wp:positionH>
                <wp:positionV relativeFrom="paragraph">
                  <wp:posOffset>271231</wp:posOffset>
                </wp:positionV>
                <wp:extent cx="1158240" cy="456565"/>
                <wp:effectExtent l="0" t="0" r="0" b="635"/>
                <wp:wrapNone/>
                <wp:docPr id="24" name="Textfeld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8240" cy="4565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C93364D" w14:textId="77777777" w:rsidR="0022607D" w:rsidRPr="00FA6FE8" w:rsidRDefault="0022607D" w:rsidP="0022607D">
                            <w:pPr>
                              <w:spacing w:after="0"/>
                              <w:textAlignment w:val="baseline"/>
                              <w:rPr>
                                <w:rFonts w:ascii="Arial Narrow" w:hAnsi="Arial Narrow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 Narrow" w:hAnsi="Arial Narrow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Salviniales</w:t>
                            </w:r>
                            <w:proofErr w:type="spellEnd"/>
                          </w:p>
                          <w:p w14:paraId="1697044A" w14:textId="77777777" w:rsidR="0022607D" w:rsidRPr="00F03127" w:rsidRDefault="0022607D" w:rsidP="0022607D">
                            <w:pPr>
                              <w:spacing w:after="0"/>
                              <w:textAlignment w:val="baseline"/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  <w:t>Azolla</w:t>
                            </w:r>
                            <w:proofErr w:type="spellEnd"/>
                            <w:r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  <w:t>filiculoides</w:t>
                            </w:r>
                            <w:proofErr w:type="spellEnd"/>
                          </w:p>
                          <w:p w14:paraId="3A8C35F8" w14:textId="77777777" w:rsidR="0022607D" w:rsidRPr="00F03127" w:rsidRDefault="0022607D" w:rsidP="0022607D">
                            <w:pPr>
                              <w:spacing w:after="0"/>
                              <w:textAlignment w:val="baseline"/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2="http://schemas.microsoft.com/office/drawing/2015/10/21/chartex" xmlns:cx1="http://schemas.microsoft.com/office/drawing/2015/9/8/chartex" xmlns:cx="http://schemas.microsoft.com/office/drawing/2014/chartex">
            <w:pict>
              <v:shape w14:anchorId="0FA91B7E" id="_x0000_s1034" type="#_x0000_t202" style="position:absolute;left:0;text-align:left;margin-left:0;margin-top:21.35pt;width:91.2pt;height:35.95pt;z-index:251661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mXPrgQIAAFUFAAAOAAAAZHJzL2Uyb0RvYy54bWysVF1vmzAUfZ+0/2D5nfJRSAGVVG0Ie+k+&#10;pHY/wMEmWAOb2W6gmvbfd22SNGk1adoGkgX29bn33HPs65up79COKc2lKHB4EWDERC0pF9sCf32s&#10;vBQjbYigpJOCFfiZaXyzfP/uehxyFslWdpQpBCBC5+NQ4NaYIfd9XbesJ/pCDkzAYiNVTwz8qq1P&#10;FRkBve/8KAgW/igVHZSsmdYwW86LeOnwm4bV5nPTaGZQV2CozbhRuXFjR395TfKtIkPL630Z5C+q&#10;6AkXkPQIVRJD0JPib6B6XiupZWMuatn7sml4zRwHYBMGr9g8tGRgjgs0Rw/HNun/B1t/2n1RiNMC&#10;RzFGgvSg0SObTMM6ii4T259x0DmEPQwQaKY7OYHOjqse7mX9TSMhVy0RW3arlBxbRijUF9qd/snW&#10;GUdbkM34UVLIQ56MdEBTo3rbPGgHAnTQ6fmoDdSCapsyTNIohqUa1uJkAa9LQfLD7kFp84HJHtmP&#10;AivQ3qGT3b02thqSH0JsMiEr3nVO/06cTUDgPAO5Yatds1U4OX9kQbZO12nsxdFi7cVBWXq31Sr2&#10;FlV4lZSX5WpVhj9t3jDOW04pEzbNwVph/GfS7U0+m+JoLi07Ti2cLUmr7WbVKbQjYO3KPfuGnIT5&#10;52W4JgCXV5RCaOxdlHnVIr3y4ipOvOwqSL0gzO6yRRBncVmdU7rngv07JTQWOEuiZDbTb7kF7nnL&#10;jeQ9N3B5dLwvcHoMIrm14FpQJ60hvJu/T1phy39pBch9ENoZ1np0dquZNpM7G6nNbs28kfQZHDzC&#10;hVFg/f2JKHs+rZluwcwNdz57CdwfATi7Lt3+nrGXw+m/i3q5DZe/AAAA//8DAFBLAwQUAAYACAAA&#10;ACEAWyIPk9wAAAAHAQAADwAAAGRycy9kb3ducmV2LnhtbEyPzU7DMBCE70i8g7VI3KjdKJQSsqkQ&#10;iCuI8iNxc+NtEhGvo9htwtuzPcFtRzOa+bbczL5XRxpjFxhhuTCgiOvgOm4Q3t+ertagYrLsbB+Y&#10;EH4owqY6Pytt4cLEr3TcpkZJCcfCIrQpDYXWsW7J27gIA7F4+zB6m0SOjXajnaTc9zozZqW97VgW&#10;WjvQQ0v19/bgET6e91+fuXlpHv31MIXZaPa3GvHyYr6/A5VoTn9hOOELOlTCtAsHdlH1CPJIQsiz&#10;G1And53loHZyLPMV6KrU//mrXwAAAP//AwBQSwECLQAUAAYACAAAACEAtoM4kv4AAADhAQAAEwAA&#10;AAAAAAAAAAAAAAAAAAAAW0NvbnRlbnRfVHlwZXNdLnhtbFBLAQItABQABgAIAAAAIQA4/SH/1gAA&#10;AJQBAAALAAAAAAAAAAAAAAAAAC8BAABfcmVscy8ucmVsc1BLAQItABQABgAIAAAAIQD2mXPrgQIA&#10;AFUFAAAOAAAAAAAAAAAAAAAAAC4CAABkcnMvZTJvRG9jLnhtbFBLAQItABQABgAIAAAAIQBbIg+T&#10;3AAAAAcBAAAPAAAAAAAAAAAAAAAAANsEAABkcnMvZG93bnJldi54bWxQSwUGAAAAAAQABADzAAAA&#10;5AUAAAAA&#10;" filled="f" stroked="f">
                <v:textbox>
                  <w:txbxContent>
                    <w:p w14:paraId="5C93364D" w14:textId="77777777" w:rsidR="0022607D" w:rsidRPr="00FA6FE8" w:rsidRDefault="0022607D" w:rsidP="0022607D">
                      <w:pPr>
                        <w:spacing w:after="0"/>
                        <w:textAlignment w:val="baseline"/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>Salviniales</w:t>
                      </w:r>
                    </w:p>
                    <w:p w14:paraId="1697044A" w14:textId="77777777" w:rsidR="0022607D" w:rsidRPr="00F03127" w:rsidRDefault="0022607D" w:rsidP="0022607D">
                      <w:pPr>
                        <w:spacing w:after="0"/>
                        <w:textAlignment w:val="baseline"/>
                        <w:rPr>
                          <w:rFonts w:ascii="Arial Narrow" w:hAnsi="Arial Narrow"/>
                          <w:b/>
                          <w:i/>
                          <w:color w:val="000000" w:themeColor="text1"/>
                          <w:sz w:val="16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b/>
                          <w:i/>
                          <w:color w:val="000000" w:themeColor="text1"/>
                          <w:sz w:val="16"/>
                          <w:szCs w:val="20"/>
                        </w:rPr>
                        <w:t>Azolla filiculoides</w:t>
                      </w:r>
                    </w:p>
                    <w:p w14:paraId="3A8C35F8" w14:textId="77777777" w:rsidR="0022607D" w:rsidRPr="00F03127" w:rsidRDefault="0022607D" w:rsidP="0022607D">
                      <w:pPr>
                        <w:spacing w:after="0"/>
                        <w:textAlignment w:val="baseline"/>
                        <w:rPr>
                          <w:rFonts w:ascii="Arial Narrow" w:hAnsi="Arial Narrow"/>
                          <w:b/>
                          <w:i/>
                          <w:color w:val="000000" w:themeColor="text1"/>
                          <w:sz w:val="16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6AFBABB" w14:textId="10A3F83E" w:rsidR="00915216" w:rsidRDefault="00915216" w:rsidP="0022607D">
      <w:pPr>
        <w:jc w:val="both"/>
        <w:rPr>
          <w:b/>
          <w:lang w:val="en-US"/>
        </w:rPr>
      </w:pPr>
      <w:r w:rsidRPr="0022607D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859263" wp14:editId="77FB063D">
                <wp:simplePos x="0" y="0"/>
                <wp:positionH relativeFrom="column">
                  <wp:posOffset>2073309</wp:posOffset>
                </wp:positionH>
                <wp:positionV relativeFrom="paragraph">
                  <wp:posOffset>10795</wp:posOffset>
                </wp:positionV>
                <wp:extent cx="1449859" cy="501015"/>
                <wp:effectExtent l="0" t="0" r="0" b="0"/>
                <wp:wrapNone/>
                <wp:docPr id="23" name="Textfeld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9859" cy="5010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1BD4861" w14:textId="77777777" w:rsidR="0022607D" w:rsidRPr="00FA6FE8" w:rsidRDefault="0022607D" w:rsidP="0022607D">
                            <w:pPr>
                              <w:spacing w:after="0"/>
                              <w:textAlignment w:val="baseline"/>
                              <w:rPr>
                                <w:rFonts w:ascii="Arial Narrow" w:hAnsi="Arial Narrow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 Narrow" w:hAnsi="Arial Narrow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Cyatheales</w:t>
                            </w:r>
                            <w:proofErr w:type="spellEnd"/>
                          </w:p>
                          <w:p w14:paraId="65A030C9" w14:textId="158221BB" w:rsidR="0022607D" w:rsidRPr="00F03127" w:rsidRDefault="0022607D" w:rsidP="0022607D">
                            <w:pPr>
                              <w:spacing w:after="0"/>
                              <w:textAlignment w:val="baseline"/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  <w:t>Dicksonia</w:t>
                            </w:r>
                            <w:proofErr w:type="spellEnd"/>
                            <w:r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  <w:t>antartica</w:t>
                            </w:r>
                            <w:proofErr w:type="spellEnd"/>
                          </w:p>
                          <w:p w14:paraId="4D7C7359" w14:textId="77777777" w:rsidR="0022607D" w:rsidRPr="00F03127" w:rsidRDefault="0022607D" w:rsidP="0022607D">
                            <w:pPr>
                              <w:spacing w:after="0"/>
                              <w:textAlignment w:val="baseline"/>
                              <w:rPr>
                                <w:rFonts w:ascii="Arial Narrow" w:hAnsi="Arial Narrow"/>
                                <w:b/>
                                <w:i/>
                                <w:color w:val="000000" w:themeColor="text1"/>
                                <w:sz w:val="16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2="http://schemas.microsoft.com/office/drawing/2015/10/21/chartex" xmlns:cx1="http://schemas.microsoft.com/office/drawing/2015/9/8/chartex" xmlns:cx="http://schemas.microsoft.com/office/drawing/2014/chartex">
            <w:pict>
              <v:shape w14:anchorId="6D859263" id="_x0000_s1035" type="#_x0000_t202" style="position:absolute;left:0;text-align:left;margin-left:163.25pt;margin-top:.85pt;width:114.15pt;height:39.4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hwEhQIAAFUFAAAOAAAAZHJzL2Uyb0RvYy54bWysVMtunDAU3VfqP1jeEx6BCaAwUTIM3aQP&#10;KekHeLAZrIJNbWcgqvrvuTbzyCSbqi0LC9vX5557z7Gvb6a+QzumNJeiwOFFgBETtaRcbAv8/bHy&#10;Uoy0IYKSTgpW4Gem8c3y44frcchZJFvZUaYQgAidj0OBW2OG3Pd13bKe6As5MAGbjVQ9MTBVW58q&#10;MgJ63/lRECz8USo6KFkzrWG1nDfx0uE3DavN16bRzKCuwMDNuFG5cWNHf3lN8q0iQ8vrPQ3yFyx6&#10;wgUkPUKVxBD0pPg7qJ7XSmrZmIta9r5sGl4zVwNUEwZvqnloycBcLdAcPRzbpP8fbP1l900hTgsc&#10;XWIkSA8aPbLJNKyj6DKx/RkHnUPYwwCBZrqTE+jsatXDvax/aCTkqiViy26VkmPLCAV+oT3pvzo6&#10;42gLshk/Swp5yJORDmhqVG+bB+1AgA46PR+1AS6otinjOEuTDKMa9hLoVejI+SQ/nB6UNp+Y7JH9&#10;KbAC7R062d1rY9mQ/BBikwlZ8a5z+nfibAEC5xXIDUftnmXh5PyVBdk6XaexF0eLtRcHZendVqvY&#10;W1ThVVJelqtVGf62ecM4bzmlTNg0B2uF8Z9Jtzf5bIqjubTsOLVwlpJW282qU2hHwNqV+1zPYecU&#10;5p/TcE2AWt6UFEZxcBdlXrVIr7y4ihMvuwpSLwizu2wRxFlcVucl3XPB/r0kNBY4S6JkNtOJ9Jva&#10;Ave9r43kPTfweHS8L3B6DCK5teBaUCetIbyb/1+1wtI/tQLkPgjtDGs9OrvVTJvJ3Y3scA82kj6D&#10;g0d4MAqsfz4RZe+nNdMtmLnhzmfW9XPg/grA3XXp9u+MfRxez13U6TVcvgAAAP//AwBQSwMEFAAG&#10;AAgAAAAhAAdwvX/cAAAACAEAAA8AAABkcnMvZG93bnJldi54bWxMj8tOwzAQRfdI/IM1SOyoTWlC&#10;CXEqBGILojwkdtN4mkTE4yh2m/D3DCtYjs7VnXPLzex7daQxdoEtXC4MKOI6uI4bC2+vjxdrUDEh&#10;O+wDk4VvirCpTk9KLFyY+IWO29QoKeFYoIU2paHQOtYteYyLMBAL24fRY5JzbLQbcZJy3+ulMbn2&#10;2LF8aHGg+5bqr+3BW3h/2n9+rMxz8+CzYQqz0exvtLXnZ/PdLahEc/oLw6++qEMlTrtwYBdVb+Fq&#10;mWcSFXANSniWrWTKzsLa5KCrUv8fUP0AAAD//wMAUEsBAi0AFAAGAAgAAAAhALaDOJL+AAAA4QEA&#10;ABMAAAAAAAAAAAAAAAAAAAAAAFtDb250ZW50X1R5cGVzXS54bWxQSwECLQAUAAYACAAAACEAOP0h&#10;/9YAAACUAQAACwAAAAAAAAAAAAAAAAAvAQAAX3JlbHMvLnJlbHNQSwECLQAUAAYACAAAACEAqsIc&#10;BIUCAABVBQAADgAAAAAAAAAAAAAAAAAuAgAAZHJzL2Uyb0RvYy54bWxQSwECLQAUAAYACAAAACEA&#10;B3C9f9wAAAAIAQAADwAAAAAAAAAAAAAAAADfBAAAZHJzL2Rvd25yZXYueG1sUEsFBgAAAAAEAAQA&#10;8wAAAOgFAAAAAA==&#10;" filled="f" stroked="f">
                <v:textbox>
                  <w:txbxContent>
                    <w:p w14:paraId="11BD4861" w14:textId="77777777" w:rsidR="0022607D" w:rsidRPr="00FA6FE8" w:rsidRDefault="0022607D" w:rsidP="0022607D">
                      <w:pPr>
                        <w:spacing w:after="0"/>
                        <w:textAlignment w:val="baseline"/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b/>
                          <w:color w:val="000000" w:themeColor="text1"/>
                          <w:sz w:val="20"/>
                          <w:szCs w:val="20"/>
                        </w:rPr>
                        <w:t>Cyatheales</w:t>
                      </w:r>
                    </w:p>
                    <w:p w14:paraId="65A030C9" w14:textId="158221BB" w:rsidR="0022607D" w:rsidRPr="00F03127" w:rsidRDefault="0022607D" w:rsidP="0022607D">
                      <w:pPr>
                        <w:spacing w:after="0"/>
                        <w:textAlignment w:val="baseline"/>
                        <w:rPr>
                          <w:rFonts w:ascii="Arial Narrow" w:hAnsi="Arial Narrow"/>
                          <w:b/>
                          <w:i/>
                          <w:color w:val="000000" w:themeColor="text1"/>
                          <w:sz w:val="16"/>
                          <w:szCs w:val="20"/>
                        </w:rPr>
                      </w:pPr>
                      <w:r>
                        <w:rPr>
                          <w:rFonts w:ascii="Arial Narrow" w:hAnsi="Arial Narrow"/>
                          <w:b/>
                          <w:i/>
                          <w:color w:val="000000" w:themeColor="text1"/>
                          <w:sz w:val="16"/>
                          <w:szCs w:val="20"/>
                        </w:rPr>
                        <w:t>Dicksonia antartica</w:t>
                      </w:r>
                    </w:p>
                    <w:p w14:paraId="4D7C7359" w14:textId="77777777" w:rsidR="0022607D" w:rsidRPr="00F03127" w:rsidRDefault="0022607D" w:rsidP="0022607D">
                      <w:pPr>
                        <w:spacing w:after="0"/>
                        <w:textAlignment w:val="baseline"/>
                        <w:rPr>
                          <w:rFonts w:ascii="Arial Narrow" w:hAnsi="Arial Narrow"/>
                          <w:b/>
                          <w:i/>
                          <w:color w:val="000000" w:themeColor="text1"/>
                          <w:sz w:val="16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E9B688E" w14:textId="77777777" w:rsidR="00915216" w:rsidRDefault="00915216" w:rsidP="0022607D">
      <w:pPr>
        <w:jc w:val="both"/>
        <w:rPr>
          <w:b/>
          <w:lang w:val="en-US"/>
        </w:rPr>
      </w:pPr>
    </w:p>
    <w:p w14:paraId="7520A9AE" w14:textId="77777777" w:rsidR="00782A6B" w:rsidRDefault="00782A6B" w:rsidP="0022607D">
      <w:pPr>
        <w:jc w:val="both"/>
        <w:rPr>
          <w:b/>
          <w:lang w:val="en-US"/>
        </w:rPr>
      </w:pPr>
    </w:p>
    <w:p w14:paraId="4715766B" w14:textId="441B845E" w:rsidR="0022607D" w:rsidRPr="0022607D" w:rsidRDefault="0022607D" w:rsidP="0022607D">
      <w:pPr>
        <w:jc w:val="both"/>
        <w:rPr>
          <w:lang w:val="en-US"/>
        </w:rPr>
      </w:pPr>
      <w:proofErr w:type="gramStart"/>
      <w:r w:rsidRPr="0022607D">
        <w:rPr>
          <w:b/>
          <w:lang w:val="en-US"/>
        </w:rPr>
        <w:t>Sup</w:t>
      </w:r>
      <w:bookmarkStart w:id="0" w:name="_GoBack"/>
      <w:bookmarkEnd w:id="0"/>
      <w:r w:rsidRPr="0022607D">
        <w:rPr>
          <w:b/>
          <w:lang w:val="en-US"/>
        </w:rPr>
        <w:t>plementary Figure 1.</w:t>
      </w:r>
      <w:proofErr w:type="gramEnd"/>
      <w:r w:rsidRPr="0022607D">
        <w:rPr>
          <w:b/>
          <w:lang w:val="en-US"/>
        </w:rPr>
        <w:t xml:space="preserve"> </w:t>
      </w:r>
      <w:proofErr w:type="gramStart"/>
      <w:r w:rsidRPr="0022607D">
        <w:rPr>
          <w:lang w:val="en-US"/>
        </w:rPr>
        <w:t xml:space="preserve">Comparison of mitochondrial RNA editing sites between </w:t>
      </w:r>
      <w:proofErr w:type="spellStart"/>
      <w:r>
        <w:rPr>
          <w:lang w:val="en-US"/>
        </w:rPr>
        <w:t>monilophytes</w:t>
      </w:r>
      <w:proofErr w:type="spellEnd"/>
      <w:r>
        <w:rPr>
          <w:lang w:val="en-US"/>
        </w:rPr>
        <w:t xml:space="preserve"> and lycophytes.</w:t>
      </w:r>
      <w:proofErr w:type="gramEnd"/>
      <w:r>
        <w:rPr>
          <w:lang w:val="en-US"/>
        </w:rPr>
        <w:t xml:space="preserve"> </w:t>
      </w:r>
      <w:r w:rsidR="0086112B">
        <w:rPr>
          <w:lang w:val="en-US"/>
        </w:rPr>
        <w:t xml:space="preserve">Note that </w:t>
      </w:r>
      <w:r w:rsidR="0086112B" w:rsidRPr="0086112B">
        <w:rPr>
          <w:i/>
          <w:lang w:val="en-US"/>
        </w:rPr>
        <w:t>rps1</w:t>
      </w:r>
      <w:r w:rsidR="0086112B">
        <w:rPr>
          <w:lang w:val="en-US"/>
        </w:rPr>
        <w:t xml:space="preserve"> and </w:t>
      </w:r>
      <w:r w:rsidR="0086112B" w:rsidRPr="0086112B">
        <w:rPr>
          <w:i/>
          <w:lang w:val="en-US"/>
        </w:rPr>
        <w:t>rpl2</w:t>
      </w:r>
      <w:r w:rsidR="0086112B">
        <w:rPr>
          <w:lang w:val="en-US"/>
        </w:rPr>
        <w:t xml:space="preserve"> are not present in the lycophyte </w:t>
      </w:r>
      <w:proofErr w:type="spellStart"/>
      <w:r w:rsidR="0086112B">
        <w:rPr>
          <w:lang w:val="en-US"/>
        </w:rPr>
        <w:t>mtDNAs</w:t>
      </w:r>
      <w:proofErr w:type="spellEnd"/>
      <w:r w:rsidR="0086112B">
        <w:rPr>
          <w:lang w:val="en-US"/>
        </w:rPr>
        <w:t xml:space="preserve"> except for </w:t>
      </w:r>
      <w:r w:rsidR="0086112B" w:rsidRPr="0086112B">
        <w:rPr>
          <w:i/>
          <w:lang w:val="en-US"/>
        </w:rPr>
        <w:t>rpl2</w:t>
      </w:r>
      <w:r w:rsidR="0086112B">
        <w:rPr>
          <w:lang w:val="en-US"/>
        </w:rPr>
        <w:t xml:space="preserve"> in </w:t>
      </w:r>
      <w:proofErr w:type="spellStart"/>
      <w:r w:rsidR="0086112B" w:rsidRPr="00BC2D00">
        <w:rPr>
          <w:i/>
          <w:lang w:val="en-US"/>
        </w:rPr>
        <w:t>Phle</w:t>
      </w:r>
      <w:r w:rsidR="00BC2D00">
        <w:rPr>
          <w:i/>
          <w:lang w:val="en-US"/>
        </w:rPr>
        <w:t>g</w:t>
      </w:r>
      <w:r w:rsidR="0086112B" w:rsidRPr="00BC2D00">
        <w:rPr>
          <w:i/>
          <w:lang w:val="en-US"/>
        </w:rPr>
        <w:t>mariurus</w:t>
      </w:r>
      <w:proofErr w:type="spellEnd"/>
      <w:r w:rsidR="00BC2D00">
        <w:rPr>
          <w:lang w:val="en-US"/>
        </w:rPr>
        <w:t xml:space="preserve"> </w:t>
      </w:r>
      <w:proofErr w:type="spellStart"/>
      <w:r w:rsidR="00BC2D00" w:rsidRPr="00BC2D00">
        <w:rPr>
          <w:i/>
          <w:lang w:val="en-US"/>
        </w:rPr>
        <w:t>squarro</w:t>
      </w:r>
      <w:r w:rsidR="0086112B" w:rsidRPr="00BC2D00">
        <w:rPr>
          <w:i/>
          <w:lang w:val="en-US"/>
        </w:rPr>
        <w:t>sus</w:t>
      </w:r>
      <w:proofErr w:type="spellEnd"/>
      <w:r w:rsidR="0086112B">
        <w:rPr>
          <w:lang w:val="en-US"/>
        </w:rPr>
        <w:t xml:space="preserve">. </w:t>
      </w:r>
      <w:r>
        <w:rPr>
          <w:lang w:val="en-US"/>
        </w:rPr>
        <w:t xml:space="preserve">The experimentally confirmed editing sites in the genes </w:t>
      </w:r>
      <w:r w:rsidRPr="0022607D">
        <w:rPr>
          <w:i/>
          <w:lang w:val="en-US"/>
        </w:rPr>
        <w:t>atp1</w:t>
      </w:r>
      <w:r>
        <w:rPr>
          <w:lang w:val="en-US"/>
        </w:rPr>
        <w:t xml:space="preserve"> and </w:t>
      </w:r>
      <w:r w:rsidRPr="0022607D">
        <w:rPr>
          <w:i/>
          <w:lang w:val="en-US"/>
        </w:rPr>
        <w:t>nad5</w:t>
      </w:r>
      <w:r>
        <w:rPr>
          <w:lang w:val="en-US"/>
        </w:rPr>
        <w:t xml:space="preserve"> of the </w:t>
      </w:r>
      <w:proofErr w:type="spellStart"/>
      <w:r>
        <w:rPr>
          <w:lang w:val="en-US"/>
        </w:rPr>
        <w:t>monilophyte</w:t>
      </w:r>
      <w:proofErr w:type="spellEnd"/>
      <w:r>
        <w:rPr>
          <w:lang w:val="en-US"/>
        </w:rPr>
        <w:t xml:space="preserve"> species </w:t>
      </w:r>
      <w:proofErr w:type="spellStart"/>
      <w:r w:rsidRPr="0022607D">
        <w:rPr>
          <w:i/>
          <w:lang w:val="en-US"/>
        </w:rPr>
        <w:t>Polypodium</w:t>
      </w:r>
      <w:proofErr w:type="spellEnd"/>
      <w:r>
        <w:rPr>
          <w:lang w:val="en-US"/>
        </w:rPr>
        <w:t xml:space="preserve"> </w:t>
      </w:r>
      <w:proofErr w:type="spellStart"/>
      <w:r w:rsidRPr="0022607D">
        <w:rPr>
          <w:i/>
          <w:lang w:val="en-US"/>
        </w:rPr>
        <w:t>cambricum</w:t>
      </w:r>
      <w:proofErr w:type="spellEnd"/>
      <w:r>
        <w:rPr>
          <w:lang w:val="en-US"/>
        </w:rPr>
        <w:t xml:space="preserve">, </w:t>
      </w:r>
      <w:proofErr w:type="spellStart"/>
      <w:r w:rsidRPr="0022607D">
        <w:rPr>
          <w:i/>
          <w:lang w:val="en-US"/>
        </w:rPr>
        <w:t>Dicksonia</w:t>
      </w:r>
      <w:proofErr w:type="spellEnd"/>
      <w:r>
        <w:rPr>
          <w:lang w:val="en-US"/>
        </w:rPr>
        <w:t xml:space="preserve"> </w:t>
      </w:r>
      <w:proofErr w:type="spellStart"/>
      <w:r w:rsidRPr="0022607D">
        <w:rPr>
          <w:i/>
          <w:lang w:val="en-US"/>
        </w:rPr>
        <w:t>antarctica</w:t>
      </w:r>
      <w:proofErr w:type="spellEnd"/>
      <w:r>
        <w:rPr>
          <w:lang w:val="en-US"/>
        </w:rPr>
        <w:t xml:space="preserve"> and </w:t>
      </w:r>
      <w:proofErr w:type="spellStart"/>
      <w:r w:rsidRPr="0022607D">
        <w:rPr>
          <w:i/>
          <w:lang w:val="en-US"/>
        </w:rPr>
        <w:t>Azolla</w:t>
      </w:r>
      <w:proofErr w:type="spellEnd"/>
      <w:r>
        <w:rPr>
          <w:lang w:val="en-US"/>
        </w:rPr>
        <w:t xml:space="preserve"> </w:t>
      </w:r>
      <w:proofErr w:type="spellStart"/>
      <w:r w:rsidRPr="0022607D">
        <w:rPr>
          <w:i/>
          <w:lang w:val="en-US"/>
        </w:rPr>
        <w:t>filiculoides</w:t>
      </w:r>
      <w:proofErr w:type="spellEnd"/>
      <w:r>
        <w:rPr>
          <w:lang w:val="en-US"/>
        </w:rPr>
        <w:t xml:space="preserve"> are compared with </w:t>
      </w:r>
      <w:r w:rsidR="00782A6B">
        <w:rPr>
          <w:lang w:val="en-US"/>
        </w:rPr>
        <w:t>those ide</w:t>
      </w:r>
      <w:r w:rsidR="00BC2D00">
        <w:rPr>
          <w:lang w:val="en-US"/>
        </w:rPr>
        <w:t>n</w:t>
      </w:r>
      <w:r w:rsidR="00782A6B">
        <w:rPr>
          <w:lang w:val="en-US"/>
        </w:rPr>
        <w:t xml:space="preserve">tified previously in </w:t>
      </w:r>
      <w:r>
        <w:rPr>
          <w:lang w:val="en-US"/>
        </w:rPr>
        <w:t xml:space="preserve">the </w:t>
      </w:r>
      <w:r w:rsidR="00782A6B">
        <w:rPr>
          <w:lang w:val="en-US"/>
        </w:rPr>
        <w:t xml:space="preserve">heavy-editing </w:t>
      </w:r>
      <w:r>
        <w:rPr>
          <w:lang w:val="en-US"/>
        </w:rPr>
        <w:t xml:space="preserve">lycophytes </w:t>
      </w:r>
      <w:proofErr w:type="spellStart"/>
      <w:r w:rsidRPr="0022607D">
        <w:rPr>
          <w:i/>
          <w:lang w:val="en-US"/>
        </w:rPr>
        <w:t>Isoetes</w:t>
      </w:r>
      <w:proofErr w:type="spellEnd"/>
      <w:r>
        <w:rPr>
          <w:lang w:val="en-US"/>
        </w:rPr>
        <w:t xml:space="preserve"> </w:t>
      </w:r>
      <w:proofErr w:type="spellStart"/>
      <w:r w:rsidRPr="0022607D">
        <w:rPr>
          <w:i/>
          <w:lang w:val="en-US"/>
        </w:rPr>
        <w:t>engelmannii</w:t>
      </w:r>
      <w:proofErr w:type="spellEnd"/>
      <w:r>
        <w:rPr>
          <w:lang w:val="en-US"/>
        </w:rPr>
        <w:t xml:space="preserve"> and </w:t>
      </w:r>
      <w:proofErr w:type="spellStart"/>
      <w:r w:rsidRPr="0022607D">
        <w:rPr>
          <w:i/>
          <w:lang w:val="en-US"/>
        </w:rPr>
        <w:t>Selaginella</w:t>
      </w:r>
      <w:proofErr w:type="spellEnd"/>
      <w:r>
        <w:rPr>
          <w:lang w:val="en-US"/>
        </w:rPr>
        <w:t xml:space="preserve"> </w:t>
      </w:r>
      <w:proofErr w:type="spellStart"/>
      <w:r w:rsidRPr="0022607D">
        <w:rPr>
          <w:i/>
          <w:lang w:val="en-US"/>
        </w:rPr>
        <w:t>moellendorffii</w:t>
      </w:r>
      <w:proofErr w:type="spellEnd"/>
      <w:r w:rsidR="00782A6B">
        <w:rPr>
          <w:lang w:val="en-US"/>
        </w:rPr>
        <w:t xml:space="preserve"> (</w:t>
      </w:r>
      <w:proofErr w:type="spellStart"/>
      <w:r w:rsidR="00782A6B">
        <w:rPr>
          <w:lang w:val="en-US"/>
        </w:rPr>
        <w:t>Grewe</w:t>
      </w:r>
      <w:proofErr w:type="spellEnd"/>
      <w:r w:rsidR="00782A6B">
        <w:rPr>
          <w:lang w:val="en-US"/>
        </w:rPr>
        <w:t xml:space="preserve"> et al., 2011, Hecht et al., 2011).</w:t>
      </w:r>
      <w:r w:rsidR="0086112B">
        <w:rPr>
          <w:lang w:val="en-US"/>
        </w:rPr>
        <w:t xml:space="preserve"> </w:t>
      </w:r>
      <w:r w:rsidR="00782A6B" w:rsidRPr="00782A6B">
        <w:rPr>
          <w:b/>
          <w:lang w:val="en-US"/>
        </w:rPr>
        <w:t>A.</w:t>
      </w:r>
      <w:r w:rsidR="00782A6B">
        <w:rPr>
          <w:lang w:val="en-US"/>
        </w:rPr>
        <w:t xml:space="preserve"> The majority of editing sites</w:t>
      </w:r>
      <w:r w:rsidR="00021ACE">
        <w:rPr>
          <w:lang w:val="en-US"/>
        </w:rPr>
        <w:t xml:space="preserve"> </w:t>
      </w:r>
      <w:r w:rsidR="00782A6B">
        <w:rPr>
          <w:lang w:val="en-US"/>
        </w:rPr>
        <w:t>in the</w:t>
      </w:r>
      <w:r w:rsidR="00BC2D00">
        <w:rPr>
          <w:lang w:val="en-US"/>
        </w:rPr>
        <w:t xml:space="preserve"> </w:t>
      </w:r>
      <w:r w:rsidR="00021ACE">
        <w:rPr>
          <w:lang w:val="en-US"/>
        </w:rPr>
        <w:t xml:space="preserve">two lycophytes are unique to one </w:t>
      </w:r>
      <w:r w:rsidR="00782A6B">
        <w:rPr>
          <w:lang w:val="en-US"/>
        </w:rPr>
        <w:t>species</w:t>
      </w:r>
      <w:r w:rsidR="00021ACE">
        <w:rPr>
          <w:lang w:val="en-US"/>
        </w:rPr>
        <w:t xml:space="preserve"> </w:t>
      </w:r>
      <w:r w:rsidR="00782A6B">
        <w:rPr>
          <w:lang w:val="en-US"/>
        </w:rPr>
        <w:t>(100 or 84, respectively)</w:t>
      </w:r>
      <w:r w:rsidR="0086112B">
        <w:rPr>
          <w:lang w:val="en-US"/>
        </w:rPr>
        <w:t>, some</w:t>
      </w:r>
      <w:r w:rsidR="00782A6B">
        <w:rPr>
          <w:lang w:val="en-US"/>
        </w:rPr>
        <w:t xml:space="preserve"> </w:t>
      </w:r>
      <w:r w:rsidR="0086112B">
        <w:rPr>
          <w:lang w:val="en-US"/>
        </w:rPr>
        <w:t>are</w:t>
      </w:r>
      <w:r w:rsidR="00021ACE">
        <w:rPr>
          <w:lang w:val="en-US"/>
        </w:rPr>
        <w:t xml:space="preserve"> shared between the two lycophytes </w:t>
      </w:r>
      <w:r w:rsidR="00782A6B">
        <w:rPr>
          <w:lang w:val="en-US"/>
        </w:rPr>
        <w:t>(26)</w:t>
      </w:r>
      <w:r w:rsidR="0086112B">
        <w:rPr>
          <w:lang w:val="en-US"/>
        </w:rPr>
        <w:t>, but</w:t>
      </w:r>
      <w:r w:rsidR="00782A6B">
        <w:rPr>
          <w:lang w:val="en-US"/>
        </w:rPr>
        <w:t xml:space="preserve"> only 16 edits are </w:t>
      </w:r>
      <w:r w:rsidR="00BC2D00">
        <w:rPr>
          <w:lang w:val="en-US"/>
        </w:rPr>
        <w:t xml:space="preserve">shared with all three fern </w:t>
      </w:r>
      <w:r w:rsidR="00782A6B">
        <w:rPr>
          <w:lang w:val="en-US"/>
        </w:rPr>
        <w:t xml:space="preserve">taxa. </w:t>
      </w:r>
      <w:r w:rsidR="00782A6B" w:rsidRPr="00782A6B">
        <w:rPr>
          <w:b/>
          <w:lang w:val="en-US"/>
        </w:rPr>
        <w:t>B.</w:t>
      </w:r>
      <w:r w:rsidR="00782A6B">
        <w:rPr>
          <w:lang w:val="en-US"/>
        </w:rPr>
        <w:t xml:space="preserve"> </w:t>
      </w:r>
      <w:r w:rsidR="0086112B">
        <w:rPr>
          <w:lang w:val="en-US"/>
        </w:rPr>
        <w:t>Fo</w:t>
      </w:r>
      <w:r w:rsidR="00FF5285">
        <w:rPr>
          <w:lang w:val="en-US"/>
        </w:rPr>
        <w:t>r</w:t>
      </w:r>
      <w:r w:rsidR="00782A6B">
        <w:rPr>
          <w:lang w:val="en-US"/>
        </w:rPr>
        <w:t xml:space="preserve"> the low-</w:t>
      </w:r>
      <w:proofErr w:type="gramStart"/>
      <w:r w:rsidR="00782A6B">
        <w:rPr>
          <w:lang w:val="en-US"/>
        </w:rPr>
        <w:t>editing</w:t>
      </w:r>
      <w:proofErr w:type="gramEnd"/>
      <w:r w:rsidR="00782A6B">
        <w:rPr>
          <w:lang w:val="en-US"/>
        </w:rPr>
        <w:t xml:space="preserve"> lycophyte </w:t>
      </w:r>
      <w:proofErr w:type="spellStart"/>
      <w:r w:rsidR="00CB12ED" w:rsidRPr="00CB12ED">
        <w:rPr>
          <w:i/>
          <w:lang w:val="en-US"/>
        </w:rPr>
        <w:t>Phlegmariurus</w:t>
      </w:r>
      <w:proofErr w:type="spellEnd"/>
      <w:r w:rsidR="00CB12ED">
        <w:rPr>
          <w:lang w:val="en-US"/>
        </w:rPr>
        <w:t xml:space="preserve"> </w:t>
      </w:r>
      <w:proofErr w:type="spellStart"/>
      <w:r w:rsidR="00CB12ED" w:rsidRPr="00CB12ED">
        <w:rPr>
          <w:i/>
          <w:lang w:val="en-US"/>
        </w:rPr>
        <w:t>squarrosus</w:t>
      </w:r>
      <w:proofErr w:type="spellEnd"/>
      <w:r w:rsidR="00CB12ED">
        <w:rPr>
          <w:lang w:val="en-US"/>
        </w:rPr>
        <w:t xml:space="preserve"> </w:t>
      </w:r>
      <w:r w:rsidR="00782A6B">
        <w:rPr>
          <w:lang w:val="en-US"/>
        </w:rPr>
        <w:t xml:space="preserve">representing the </w:t>
      </w:r>
      <w:r w:rsidR="0086112B">
        <w:rPr>
          <w:lang w:val="en-US"/>
        </w:rPr>
        <w:t>early-branching</w:t>
      </w:r>
      <w:r w:rsidR="00782A6B">
        <w:rPr>
          <w:lang w:val="en-US"/>
        </w:rPr>
        <w:t xml:space="preserve"> order </w:t>
      </w:r>
      <w:proofErr w:type="spellStart"/>
      <w:r w:rsidR="0086112B">
        <w:rPr>
          <w:lang w:val="en-US"/>
        </w:rPr>
        <w:t>Lycopodiales</w:t>
      </w:r>
      <w:proofErr w:type="spellEnd"/>
      <w:r w:rsidR="0086112B">
        <w:rPr>
          <w:lang w:val="en-US"/>
        </w:rPr>
        <w:t xml:space="preserve"> among the l</w:t>
      </w:r>
      <w:r w:rsidR="00782A6B">
        <w:rPr>
          <w:lang w:val="en-US"/>
        </w:rPr>
        <w:t xml:space="preserve">ycophytes, we </w:t>
      </w:r>
      <w:r w:rsidR="0086112B">
        <w:rPr>
          <w:lang w:val="en-US"/>
        </w:rPr>
        <w:t>identified</w:t>
      </w:r>
      <w:r w:rsidR="00782A6B">
        <w:rPr>
          <w:lang w:val="en-US"/>
        </w:rPr>
        <w:t xml:space="preserve"> </w:t>
      </w:r>
      <w:r w:rsidR="00CB12ED">
        <w:rPr>
          <w:lang w:val="en-US"/>
        </w:rPr>
        <w:t>only 1</w:t>
      </w:r>
      <w:r w:rsidR="00E9369F">
        <w:rPr>
          <w:lang w:val="en-US"/>
        </w:rPr>
        <w:t>4</w:t>
      </w:r>
      <w:r w:rsidR="00CB12ED">
        <w:rPr>
          <w:lang w:val="en-US"/>
        </w:rPr>
        <w:t xml:space="preserve"> edits</w:t>
      </w:r>
      <w:r w:rsidR="00E9369F">
        <w:rPr>
          <w:lang w:val="en-US"/>
        </w:rPr>
        <w:t xml:space="preserve"> </w:t>
      </w:r>
      <w:r w:rsidR="00FF5285">
        <w:rPr>
          <w:lang w:val="en-US"/>
        </w:rPr>
        <w:t>in the two mitochondr</w:t>
      </w:r>
      <w:r w:rsidR="00782A6B">
        <w:rPr>
          <w:lang w:val="en-US"/>
        </w:rPr>
        <w:t xml:space="preserve">ial genes </w:t>
      </w:r>
      <w:r w:rsidR="00E9369F">
        <w:rPr>
          <w:lang w:val="en-US"/>
        </w:rPr>
        <w:t>(</w:t>
      </w:r>
      <w:proofErr w:type="spellStart"/>
      <w:r w:rsidR="00782A6B">
        <w:rPr>
          <w:lang w:val="en-US"/>
        </w:rPr>
        <w:t>Gerke</w:t>
      </w:r>
      <w:proofErr w:type="spellEnd"/>
      <w:r w:rsidR="00782A6B">
        <w:rPr>
          <w:lang w:val="en-US"/>
        </w:rPr>
        <w:t xml:space="preserve"> et al., unpu</w:t>
      </w:r>
      <w:r w:rsidR="00FF5285">
        <w:rPr>
          <w:lang w:val="en-US"/>
        </w:rPr>
        <w:t>blished observations</w:t>
      </w:r>
      <w:r w:rsidR="00E9369F">
        <w:rPr>
          <w:lang w:val="en-US"/>
        </w:rPr>
        <w:t>)</w:t>
      </w:r>
      <w:r w:rsidR="0086112B">
        <w:rPr>
          <w:lang w:val="en-US"/>
        </w:rPr>
        <w:t>,</w:t>
      </w:r>
      <w:r w:rsidR="00FF5285">
        <w:rPr>
          <w:lang w:val="en-US"/>
        </w:rPr>
        <w:t xml:space="preserve"> of which only 3 are shar</w:t>
      </w:r>
      <w:r w:rsidR="00782A6B">
        <w:rPr>
          <w:lang w:val="en-US"/>
        </w:rPr>
        <w:t xml:space="preserve">ed with </w:t>
      </w:r>
      <w:proofErr w:type="spellStart"/>
      <w:r w:rsidR="00782A6B" w:rsidRPr="00FF5285">
        <w:rPr>
          <w:i/>
          <w:lang w:val="en-US"/>
        </w:rPr>
        <w:t>Isoetes</w:t>
      </w:r>
      <w:proofErr w:type="spellEnd"/>
      <w:r w:rsidR="00782A6B">
        <w:rPr>
          <w:lang w:val="en-US"/>
        </w:rPr>
        <w:t xml:space="preserve"> and </w:t>
      </w:r>
      <w:proofErr w:type="spellStart"/>
      <w:r w:rsidR="00782A6B" w:rsidRPr="00FF5285">
        <w:rPr>
          <w:i/>
          <w:lang w:val="en-US"/>
        </w:rPr>
        <w:t>Selaginella</w:t>
      </w:r>
      <w:proofErr w:type="spellEnd"/>
      <w:r w:rsidR="00782A6B">
        <w:rPr>
          <w:lang w:val="en-US"/>
        </w:rPr>
        <w:t>.</w:t>
      </w:r>
    </w:p>
    <w:sectPr w:rsidR="0022607D" w:rsidRPr="002260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07D"/>
    <w:rsid w:val="00021ACE"/>
    <w:rsid w:val="00100D7C"/>
    <w:rsid w:val="0022607D"/>
    <w:rsid w:val="005166B9"/>
    <w:rsid w:val="00556CE6"/>
    <w:rsid w:val="0075780F"/>
    <w:rsid w:val="00782A6B"/>
    <w:rsid w:val="0086112B"/>
    <w:rsid w:val="00915216"/>
    <w:rsid w:val="00955CAC"/>
    <w:rsid w:val="00BC2D00"/>
    <w:rsid w:val="00CB12ED"/>
    <w:rsid w:val="00DD5521"/>
    <w:rsid w:val="00E9369F"/>
    <w:rsid w:val="00F528C0"/>
    <w:rsid w:val="00FF5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CE8F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B12E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B12E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B12E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B12E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B12ED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CB12ED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12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12E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B12E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B12E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B12E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B12E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B12ED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CB12ED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12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12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microsoft.com/office/2007/relationships/stylesWithEffects" Target="stylesWithEffects.xml"/><Relationship Id="rId7" Type="http://schemas.microsoft.com/office/2007/relationships/hdphoto" Target="media/hdphoto1.wdp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D5FE5B-91BE-4DA4-B014-E532659398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_Qiagen</Template>
  <TotalTime>0</TotalTime>
  <Pages>1</Pages>
  <Words>148</Words>
  <Characters>933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QIAGEN</Company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s</dc:creator>
  <cp:lastModifiedBy>Desiree Waidmann - QIAGEN</cp:lastModifiedBy>
  <cp:revision>2</cp:revision>
  <dcterms:created xsi:type="dcterms:W3CDTF">2016-05-27T13:10:00Z</dcterms:created>
  <dcterms:modified xsi:type="dcterms:W3CDTF">2016-05-27T13:10:00Z</dcterms:modified>
</cp:coreProperties>
</file>